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0CE0" w:rsidRDefault="00B20CE0" w:rsidP="00B20CE0">
      <w:pPr>
        <w:spacing w:line="480" w:lineRule="auto"/>
        <w:rPr>
          <w:rFonts w:ascii="Arial" w:hAnsi="Arial"/>
          <w:b/>
        </w:rPr>
      </w:pPr>
      <w:bookmarkStart w:id="0" w:name="_GoBack"/>
      <w:bookmarkEnd w:id="0"/>
      <w:r w:rsidRPr="00F16953">
        <w:rPr>
          <w:rFonts w:ascii="Arial" w:hAnsi="Arial"/>
          <w:b/>
        </w:rPr>
        <w:t xml:space="preserve">Novel </w:t>
      </w:r>
      <w:r>
        <w:rPr>
          <w:rFonts w:ascii="Arial" w:hAnsi="Arial"/>
          <w:b/>
        </w:rPr>
        <w:t xml:space="preserve">quantitative </w:t>
      </w:r>
      <w:r w:rsidRPr="00F16953">
        <w:rPr>
          <w:rFonts w:ascii="Arial" w:hAnsi="Arial"/>
          <w:b/>
        </w:rPr>
        <w:t xml:space="preserve">autophagy </w:t>
      </w:r>
      <w:r>
        <w:rPr>
          <w:rFonts w:ascii="Arial" w:hAnsi="Arial"/>
          <w:b/>
        </w:rPr>
        <w:t>analysis by organelle flow cytometry after cell sonication</w:t>
      </w:r>
    </w:p>
    <w:p w:rsidR="00B20CE0" w:rsidRPr="00F16953" w:rsidRDefault="00B20CE0" w:rsidP="00B20CE0">
      <w:pPr>
        <w:spacing w:line="480" w:lineRule="auto"/>
        <w:rPr>
          <w:rFonts w:ascii="Arial" w:hAnsi="Arial"/>
          <w:b/>
        </w:rPr>
      </w:pPr>
    </w:p>
    <w:p w:rsidR="004F5814" w:rsidRPr="00F16953" w:rsidRDefault="00B20CE0" w:rsidP="009A4977">
      <w:pPr>
        <w:spacing w:line="480" w:lineRule="auto"/>
        <w:outlineLvl w:val="0"/>
        <w:rPr>
          <w:rFonts w:ascii="Arial" w:hAnsi="Arial"/>
        </w:rPr>
      </w:pPr>
      <w:r w:rsidRPr="00F16953">
        <w:rPr>
          <w:rFonts w:ascii="Arial" w:hAnsi="Arial"/>
          <w:b/>
        </w:rPr>
        <w:t>Michael Degtyarev</w:t>
      </w:r>
      <w:r w:rsidRPr="00F16953">
        <w:rPr>
          <w:rFonts w:ascii="Arial" w:hAnsi="Arial"/>
          <w:b/>
          <w:vertAlign w:val="superscript"/>
        </w:rPr>
        <w:t>1</w:t>
      </w:r>
      <w:r w:rsidR="00187D29">
        <w:rPr>
          <w:rFonts w:ascii="Arial" w:hAnsi="Arial"/>
          <w:b/>
        </w:rPr>
        <w:t>, M</w:t>
      </w:r>
      <w:r w:rsidR="00187D29" w:rsidRPr="005A25EE">
        <w:rPr>
          <w:rFonts w:ascii="Arial" w:hAnsi="Arial"/>
          <w:b/>
        </w:rPr>
        <w:t>ike Reichelt</w:t>
      </w:r>
      <w:r w:rsidR="00187D29">
        <w:rPr>
          <w:rFonts w:ascii="Arial" w:hAnsi="Arial"/>
          <w:b/>
          <w:vertAlign w:val="superscript"/>
        </w:rPr>
        <w:t>2</w:t>
      </w:r>
      <w:r w:rsidR="00E4033F">
        <w:rPr>
          <w:rFonts w:ascii="Arial" w:hAnsi="Arial"/>
          <w:b/>
          <w:vertAlign w:val="superscript"/>
        </w:rPr>
        <w:t xml:space="preserve"> </w:t>
      </w:r>
      <w:r w:rsidR="00E4033F">
        <w:rPr>
          <w:rFonts w:ascii="Arial" w:hAnsi="Arial"/>
          <w:b/>
        </w:rPr>
        <w:t>and</w:t>
      </w:r>
      <w:r w:rsidRPr="00F16953">
        <w:rPr>
          <w:rFonts w:ascii="Arial" w:hAnsi="Arial"/>
          <w:b/>
        </w:rPr>
        <w:t xml:space="preserve"> Kui Lin</w:t>
      </w:r>
      <w:r w:rsidRPr="00F16953">
        <w:rPr>
          <w:rFonts w:ascii="Arial" w:hAnsi="Arial"/>
          <w:b/>
          <w:vertAlign w:val="superscript"/>
        </w:rPr>
        <w:t>1</w:t>
      </w:r>
    </w:p>
    <w:p w:rsidR="00B20CE0" w:rsidRPr="00F16953" w:rsidRDefault="00B20CE0" w:rsidP="00B20CE0">
      <w:pPr>
        <w:spacing w:line="480" w:lineRule="auto"/>
        <w:rPr>
          <w:rFonts w:ascii="Arial" w:hAnsi="Arial"/>
        </w:rPr>
      </w:pPr>
    </w:p>
    <w:p w:rsidR="00B20CE0" w:rsidRDefault="00B20CE0" w:rsidP="00B20CE0">
      <w:pPr>
        <w:spacing w:line="480" w:lineRule="auto"/>
        <w:rPr>
          <w:rFonts w:ascii="Arial" w:hAnsi="Arial"/>
        </w:rPr>
      </w:pPr>
      <w:r w:rsidRPr="00F16953">
        <w:rPr>
          <w:rFonts w:ascii="Arial" w:hAnsi="Arial"/>
          <w:vertAlign w:val="superscript"/>
        </w:rPr>
        <w:t>1</w:t>
      </w:r>
      <w:r w:rsidRPr="00F16953">
        <w:rPr>
          <w:rFonts w:ascii="Arial" w:hAnsi="Arial"/>
        </w:rPr>
        <w:t xml:space="preserve"> Department of Translational Oncology</w:t>
      </w:r>
      <w:r w:rsidR="00187D29">
        <w:rPr>
          <w:rFonts w:ascii="Arial" w:hAnsi="Arial"/>
        </w:rPr>
        <w:t xml:space="preserve"> and </w:t>
      </w:r>
      <w:r w:rsidR="00187D29">
        <w:rPr>
          <w:rFonts w:ascii="Arial" w:hAnsi="Arial"/>
          <w:vertAlign w:val="superscript"/>
        </w:rPr>
        <w:t>2</w:t>
      </w:r>
      <w:r w:rsidR="00187D29" w:rsidRPr="00F16953">
        <w:rPr>
          <w:rFonts w:ascii="Arial" w:hAnsi="Arial"/>
        </w:rPr>
        <w:t xml:space="preserve"> Department of</w:t>
      </w:r>
      <w:r w:rsidR="00187D29">
        <w:rPr>
          <w:rFonts w:ascii="Arial" w:hAnsi="Arial"/>
        </w:rPr>
        <w:t xml:space="preserve"> Pathology</w:t>
      </w:r>
      <w:r w:rsidRPr="00F16953">
        <w:rPr>
          <w:rFonts w:ascii="Arial" w:hAnsi="Arial"/>
        </w:rPr>
        <w:t xml:space="preserve">, Genentech, South San Francisco, CA 94080 USA. </w:t>
      </w:r>
    </w:p>
    <w:p w:rsidR="00B20CE0" w:rsidRPr="00F16953" w:rsidRDefault="00B20CE0" w:rsidP="00B20CE0">
      <w:pPr>
        <w:spacing w:line="480" w:lineRule="auto"/>
        <w:rPr>
          <w:rFonts w:ascii="Arial" w:hAnsi="Arial"/>
        </w:rPr>
      </w:pPr>
      <w:r w:rsidRPr="00F16953">
        <w:rPr>
          <w:rFonts w:ascii="Arial" w:hAnsi="Arial"/>
        </w:rPr>
        <w:t>Correspondence should be addressed to Kui Lin at klin@gene.com</w:t>
      </w:r>
      <w:r>
        <w:rPr>
          <w:rFonts w:ascii="Arial" w:hAnsi="Arial"/>
        </w:rPr>
        <w:t>.</w:t>
      </w:r>
      <w:r w:rsidRPr="00F16953">
        <w:rPr>
          <w:rFonts w:ascii="Arial" w:hAnsi="Arial"/>
        </w:rPr>
        <w:t xml:space="preserve"> </w:t>
      </w:r>
    </w:p>
    <w:p w:rsidR="00010CA3" w:rsidRDefault="00010CA3" w:rsidP="000007A3">
      <w:pPr>
        <w:spacing w:line="480" w:lineRule="auto"/>
        <w:rPr>
          <w:rFonts w:ascii="Arial" w:hAnsi="Arial"/>
        </w:rPr>
      </w:pPr>
    </w:p>
    <w:p w:rsidR="006C4BB3" w:rsidRDefault="006C4BB3" w:rsidP="006C4BB3">
      <w:pPr>
        <w:spacing w:line="480" w:lineRule="auto"/>
        <w:rPr>
          <w:rFonts w:ascii="Arial" w:hAnsi="Arial"/>
          <w:b/>
        </w:rPr>
      </w:pPr>
      <w:r>
        <w:rPr>
          <w:rFonts w:ascii="Arial" w:hAnsi="Arial"/>
          <w:b/>
        </w:rPr>
        <w:t>ImageStream assay</w:t>
      </w:r>
    </w:p>
    <w:p w:rsidR="006C4BB3" w:rsidRPr="004B1496" w:rsidRDefault="006C4BB3" w:rsidP="006C4BB3">
      <w:pPr>
        <w:spacing w:line="480" w:lineRule="auto"/>
        <w:rPr>
          <w:rFonts w:ascii="Arial" w:hAnsi="Arial"/>
        </w:rPr>
      </w:pPr>
      <w:r w:rsidRPr="004872DF">
        <w:rPr>
          <w:rFonts w:ascii="Arial" w:hAnsi="Arial"/>
        </w:rPr>
        <w:t xml:space="preserve">PC3 cells expressing mCherry-eGFP-LC3B were treated with GDC-0941 </w:t>
      </w:r>
      <w:r w:rsidRPr="004100C5">
        <w:rPr>
          <w:rFonts w:ascii="Arial" w:hAnsi="Arial" w:cs="Arial"/>
        </w:rPr>
        <w:t>(2</w:t>
      </w:r>
      <w:r>
        <w:rPr>
          <w:rFonts w:ascii="Arial" w:hAnsi="Arial" w:cs="Arial"/>
        </w:rPr>
        <w:t xml:space="preserve"> μ</w:t>
      </w:r>
      <w:r w:rsidRPr="004100C5">
        <w:rPr>
          <w:rFonts w:ascii="Arial" w:hAnsi="Arial" w:cs="Arial"/>
        </w:rPr>
        <w:t>M)</w:t>
      </w:r>
      <w:r w:rsidRPr="004872DF">
        <w:rPr>
          <w:rFonts w:ascii="Arial" w:hAnsi="Arial"/>
        </w:rPr>
        <w:t xml:space="preserve"> +/- 10 </w:t>
      </w:r>
      <w:r>
        <w:rPr>
          <w:rFonts w:ascii="Arial" w:hAnsi="Arial" w:cs="Arial"/>
        </w:rPr>
        <w:t>μ</w:t>
      </w:r>
      <w:r w:rsidRPr="004872DF">
        <w:rPr>
          <w:rFonts w:ascii="Arial" w:hAnsi="Arial"/>
        </w:rPr>
        <w:t xml:space="preserve">M CQ for 24 hours. Cells were dislodged with Trypsin/EDTA and resuspended in FACS buffer. </w:t>
      </w:r>
      <w:r w:rsidRPr="00E133AE">
        <w:rPr>
          <w:rFonts w:ascii="Arial" w:hAnsi="Arial"/>
        </w:rPr>
        <w:t xml:space="preserve">In-sample cell number normalization was done by splitting cell suspension into two equal parts, then sonicating one part and combining it with </w:t>
      </w:r>
      <w:r>
        <w:rPr>
          <w:rFonts w:ascii="Arial" w:hAnsi="Arial"/>
        </w:rPr>
        <w:t xml:space="preserve">the </w:t>
      </w:r>
      <w:r w:rsidRPr="00E133AE">
        <w:rPr>
          <w:rFonts w:ascii="Arial" w:hAnsi="Arial"/>
        </w:rPr>
        <w:t xml:space="preserve">unsonicated half. </w:t>
      </w:r>
      <w:r w:rsidRPr="004872DF">
        <w:rPr>
          <w:rFonts w:ascii="Arial" w:hAnsi="Arial"/>
        </w:rPr>
        <w:t xml:space="preserve">AVs were analyzed by OFACS from aliquots of the same sample and compared to image flow cytometry analysis on ImageStream (Amnis Corporation). </w:t>
      </w:r>
    </w:p>
    <w:p w:rsidR="006C4BB3" w:rsidRDefault="006C4BB3" w:rsidP="006C4BB3">
      <w:pPr>
        <w:spacing w:line="480" w:lineRule="auto"/>
        <w:outlineLvl w:val="0"/>
        <w:rPr>
          <w:rFonts w:ascii="Arial" w:hAnsi="Arial"/>
          <w:b/>
        </w:rPr>
      </w:pPr>
      <w:r w:rsidRPr="00456D8E">
        <w:rPr>
          <w:rFonts w:ascii="Arial" w:hAnsi="Arial"/>
          <w:b/>
        </w:rPr>
        <w:t>Organelle sorting</w:t>
      </w:r>
    </w:p>
    <w:p w:rsidR="006C4BB3" w:rsidRPr="00CA7592" w:rsidRDefault="006C4BB3" w:rsidP="006C4BB3">
      <w:pPr>
        <w:spacing w:line="480" w:lineRule="auto"/>
        <w:rPr>
          <w:rFonts w:ascii="Arial" w:hAnsi="Arial"/>
          <w:bCs/>
        </w:rPr>
      </w:pPr>
      <w:r w:rsidRPr="00CA7592">
        <w:rPr>
          <w:rFonts w:ascii="Arial" w:hAnsi="Arial"/>
          <w:bCs/>
        </w:rPr>
        <w:t>PC3 cells expressing mCherry-eGFP-LC3</w:t>
      </w:r>
      <w:r>
        <w:rPr>
          <w:rFonts w:ascii="Arial" w:hAnsi="Arial"/>
          <w:bCs/>
        </w:rPr>
        <w:t>B</w:t>
      </w:r>
      <w:r w:rsidRPr="00CA7592">
        <w:rPr>
          <w:rFonts w:ascii="Arial" w:hAnsi="Arial"/>
          <w:bCs/>
        </w:rPr>
        <w:t xml:space="preserve"> were treated with </w:t>
      </w:r>
    </w:p>
    <w:p w:rsidR="006C4BB3" w:rsidRPr="00AF5449" w:rsidRDefault="006C4BB3" w:rsidP="006C4BB3">
      <w:pPr>
        <w:spacing w:line="480" w:lineRule="auto"/>
        <w:outlineLvl w:val="0"/>
        <w:rPr>
          <w:rFonts w:ascii="Arial" w:hAnsi="Arial"/>
          <w:bCs/>
        </w:rPr>
      </w:pPr>
      <w:r w:rsidRPr="00CA7592">
        <w:rPr>
          <w:rFonts w:ascii="Arial" w:hAnsi="Arial"/>
          <w:bCs/>
        </w:rPr>
        <w:t>2</w:t>
      </w:r>
      <w:r>
        <w:rPr>
          <w:rFonts w:ascii="Arial" w:hAnsi="Arial"/>
          <w:bCs/>
        </w:rPr>
        <w:t xml:space="preserve"> </w:t>
      </w:r>
      <w:r>
        <w:rPr>
          <w:rFonts w:ascii="Arial" w:hAnsi="Arial" w:cs="Arial"/>
          <w:bCs/>
        </w:rPr>
        <w:t>μ</w:t>
      </w:r>
      <w:r w:rsidRPr="00CA7592">
        <w:rPr>
          <w:rFonts w:ascii="Arial" w:hAnsi="Arial"/>
          <w:bCs/>
        </w:rPr>
        <w:t>M</w:t>
      </w:r>
      <w:r>
        <w:rPr>
          <w:rFonts w:ascii="Arial" w:hAnsi="Arial"/>
          <w:bCs/>
        </w:rPr>
        <w:t xml:space="preserve"> </w:t>
      </w:r>
      <w:r w:rsidRPr="00CA7592">
        <w:rPr>
          <w:rFonts w:ascii="Arial" w:hAnsi="Arial"/>
          <w:bCs/>
        </w:rPr>
        <w:t>GDC-0941</w:t>
      </w:r>
      <w:r w:rsidRPr="00D02F95">
        <w:rPr>
          <w:rFonts w:ascii="Arial" w:hAnsi="Arial"/>
          <w:bCs/>
        </w:rPr>
        <w:t xml:space="preserve">, </w:t>
      </w:r>
      <w:r w:rsidRPr="00CA7592">
        <w:rPr>
          <w:rFonts w:ascii="Arial" w:hAnsi="Arial"/>
          <w:bCs/>
        </w:rPr>
        <w:t>9</w:t>
      </w:r>
      <w:r>
        <w:rPr>
          <w:rFonts w:ascii="Arial" w:hAnsi="Arial"/>
          <w:bCs/>
        </w:rPr>
        <w:t xml:space="preserve"> </w:t>
      </w:r>
      <w:r>
        <w:rPr>
          <w:rFonts w:ascii="Arial" w:hAnsi="Arial" w:cs="Arial"/>
          <w:bCs/>
        </w:rPr>
        <w:t>μ</w:t>
      </w:r>
      <w:r w:rsidRPr="00CA7592">
        <w:rPr>
          <w:rFonts w:ascii="Arial" w:hAnsi="Arial"/>
          <w:bCs/>
        </w:rPr>
        <w:t xml:space="preserve">M </w:t>
      </w:r>
      <w:r>
        <w:rPr>
          <w:rFonts w:ascii="Arial" w:hAnsi="Arial"/>
          <w:bCs/>
        </w:rPr>
        <w:t>CQ</w:t>
      </w:r>
      <w:r w:rsidRPr="00D02F95">
        <w:rPr>
          <w:rFonts w:ascii="Arial" w:hAnsi="Arial"/>
          <w:bCs/>
        </w:rPr>
        <w:t xml:space="preserve"> </w:t>
      </w:r>
      <w:r>
        <w:rPr>
          <w:rFonts w:ascii="Arial" w:hAnsi="Arial"/>
          <w:bCs/>
        </w:rPr>
        <w:t xml:space="preserve">and </w:t>
      </w:r>
      <w:r w:rsidRPr="00CA7592">
        <w:rPr>
          <w:rFonts w:ascii="Arial" w:hAnsi="Arial"/>
          <w:bCs/>
        </w:rPr>
        <w:t>1</w:t>
      </w:r>
      <w:r>
        <w:rPr>
          <w:rFonts w:ascii="Arial" w:hAnsi="Arial"/>
          <w:bCs/>
        </w:rPr>
        <w:t xml:space="preserve"> </w:t>
      </w:r>
      <w:r>
        <w:rPr>
          <w:rFonts w:ascii="Arial" w:hAnsi="Arial" w:cs="Arial"/>
          <w:bCs/>
        </w:rPr>
        <w:t>μ</w:t>
      </w:r>
      <w:r w:rsidRPr="00CA7592">
        <w:rPr>
          <w:rFonts w:ascii="Arial" w:hAnsi="Arial"/>
          <w:bCs/>
        </w:rPr>
        <w:t>M LynxTag-</w:t>
      </w:r>
      <w:r>
        <w:rPr>
          <w:rFonts w:ascii="Arial" w:hAnsi="Arial"/>
          <w:bCs/>
        </w:rPr>
        <w:t>CQ</w:t>
      </w:r>
      <w:r w:rsidRPr="00CA7592">
        <w:rPr>
          <w:rFonts w:ascii="Arial" w:hAnsi="Arial"/>
          <w:bCs/>
        </w:rPr>
        <w:t>-blue (</w:t>
      </w:r>
      <w:r w:rsidRPr="00C045F1">
        <w:rPr>
          <w:rFonts w:ascii="Arial" w:hAnsi="Arial"/>
          <w:bCs/>
        </w:rPr>
        <w:t>CQ</w:t>
      </w:r>
      <w:r w:rsidRPr="00CA7592">
        <w:rPr>
          <w:rFonts w:ascii="Arial" w:hAnsi="Arial"/>
          <w:bCs/>
        </w:rPr>
        <w:t xml:space="preserve">blue) for 24 hours, then sonicated according to </w:t>
      </w:r>
      <w:r>
        <w:rPr>
          <w:rFonts w:ascii="Arial" w:hAnsi="Arial"/>
          <w:bCs/>
        </w:rPr>
        <w:t>the OFACS</w:t>
      </w:r>
      <w:r w:rsidRPr="00C045F1">
        <w:rPr>
          <w:rFonts w:ascii="Arial" w:hAnsi="Arial"/>
          <w:bCs/>
        </w:rPr>
        <w:t xml:space="preserve"> protocol. </w:t>
      </w:r>
      <w:r w:rsidRPr="00CA7592">
        <w:rPr>
          <w:rFonts w:ascii="Arial" w:hAnsi="Arial"/>
          <w:bCs/>
        </w:rPr>
        <w:t xml:space="preserve">AVs labeled with three </w:t>
      </w:r>
      <w:r w:rsidRPr="00D02F95">
        <w:rPr>
          <w:rFonts w:ascii="Arial" w:hAnsi="Arial"/>
          <w:bCs/>
        </w:rPr>
        <w:t>different fluorophores (mCherry, e</w:t>
      </w:r>
      <w:r w:rsidRPr="00CA7592">
        <w:rPr>
          <w:rFonts w:ascii="Arial" w:hAnsi="Arial"/>
          <w:bCs/>
        </w:rPr>
        <w:t xml:space="preserve">GFP, LynxTag-CQblue) were subjected to flow cytometry sorting on FacsAria flow cytometer sorter. CQ-blue was detected in </w:t>
      </w:r>
      <w:r>
        <w:rPr>
          <w:rFonts w:ascii="Arial" w:hAnsi="Arial"/>
          <w:bCs/>
        </w:rPr>
        <w:t xml:space="preserve">the </w:t>
      </w:r>
      <w:r w:rsidRPr="00CA7592">
        <w:rPr>
          <w:rFonts w:ascii="Arial" w:hAnsi="Arial"/>
          <w:bCs/>
        </w:rPr>
        <w:t>PacificBlue channel (</w:t>
      </w:r>
      <w:r>
        <w:rPr>
          <w:rFonts w:ascii="Arial" w:hAnsi="Arial"/>
          <w:bCs/>
        </w:rPr>
        <w:t xml:space="preserve">ex </w:t>
      </w:r>
      <w:r w:rsidRPr="00CA7592">
        <w:rPr>
          <w:rFonts w:ascii="Arial" w:hAnsi="Arial"/>
          <w:bCs/>
        </w:rPr>
        <w:t>405</w:t>
      </w:r>
      <w:r>
        <w:rPr>
          <w:rFonts w:ascii="Arial" w:hAnsi="Arial"/>
          <w:bCs/>
        </w:rPr>
        <w:t>nm</w:t>
      </w:r>
      <w:r w:rsidRPr="00CA7592">
        <w:rPr>
          <w:rFonts w:ascii="Arial" w:hAnsi="Arial"/>
          <w:bCs/>
        </w:rPr>
        <w:t>/</w:t>
      </w:r>
      <w:r>
        <w:rPr>
          <w:rFonts w:ascii="Arial" w:hAnsi="Arial"/>
          <w:bCs/>
        </w:rPr>
        <w:t xml:space="preserve">ex </w:t>
      </w:r>
      <w:r w:rsidRPr="00CA7592">
        <w:rPr>
          <w:rFonts w:ascii="Arial" w:hAnsi="Arial"/>
          <w:bCs/>
        </w:rPr>
        <w:t xml:space="preserve">455 </w:t>
      </w:r>
      <w:r>
        <w:rPr>
          <w:rFonts w:ascii="Arial" w:hAnsi="Arial"/>
          <w:bCs/>
        </w:rPr>
        <w:t>nm</w:t>
      </w:r>
      <w:r w:rsidRPr="00CA7592">
        <w:rPr>
          <w:rFonts w:ascii="Arial" w:hAnsi="Arial"/>
          <w:bCs/>
        </w:rPr>
        <w:t xml:space="preserve">). </w:t>
      </w:r>
      <w:r>
        <w:rPr>
          <w:rFonts w:ascii="Arial" w:hAnsi="Arial"/>
          <w:bCs/>
        </w:rPr>
        <w:t xml:space="preserve"> </w:t>
      </w:r>
      <w:r w:rsidRPr="00AF5449">
        <w:rPr>
          <w:rFonts w:ascii="Arial" w:hAnsi="Arial"/>
          <w:bCs/>
        </w:rPr>
        <w:t xml:space="preserve">Specific AVs and debris populations were established by backgating analysis and used as such for sorting. </w:t>
      </w:r>
    </w:p>
    <w:p w:rsidR="0077343A" w:rsidRPr="00665F63" w:rsidRDefault="0077343A" w:rsidP="006C4BB3">
      <w:pPr>
        <w:spacing w:line="480" w:lineRule="auto"/>
        <w:rPr>
          <w:rFonts w:ascii="Arial" w:hAnsi="Arial"/>
        </w:rPr>
      </w:pPr>
    </w:p>
    <w:sectPr w:rsidR="0077343A" w:rsidRPr="00665F63" w:rsidSect="00A81BA0">
      <w:footerReference w:type="even" r:id="rId7"/>
      <w:footerReference w:type="default" r:id="rId8"/>
      <w:pgSz w:w="12240" w:h="15840"/>
      <w:pgMar w:top="1440" w:right="1800" w:bottom="1440" w:left="180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7992" w:rsidRDefault="00797992" w:rsidP="001256E1">
      <w:r>
        <w:separator/>
      </w:r>
    </w:p>
  </w:endnote>
  <w:endnote w:type="continuationSeparator" w:id="0">
    <w:p w:rsidR="00797992" w:rsidRDefault="00797992" w:rsidP="001256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7992" w:rsidRDefault="00F86C98" w:rsidP="00B372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9799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97992" w:rsidRDefault="00797992" w:rsidP="00B20CE0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7992" w:rsidRDefault="00F86C98" w:rsidP="00B372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9799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C4BB3">
      <w:rPr>
        <w:rStyle w:val="PageNumber"/>
        <w:noProof/>
      </w:rPr>
      <w:t>1</w:t>
    </w:r>
    <w:r>
      <w:rPr>
        <w:rStyle w:val="PageNumber"/>
      </w:rPr>
      <w:fldChar w:fldCharType="end"/>
    </w:r>
  </w:p>
  <w:p w:rsidR="00797992" w:rsidRDefault="00797992" w:rsidP="002331AC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7992" w:rsidRDefault="00797992" w:rsidP="001256E1">
      <w:r>
        <w:separator/>
      </w:r>
    </w:p>
  </w:footnote>
  <w:footnote w:type="continuationSeparator" w:id="0">
    <w:p w:rsidR="00797992" w:rsidRDefault="00797992" w:rsidP="001256E1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314E2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6C8826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EB98A54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C16608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9698EC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09A6658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C444CC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E7AE98F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F8C40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44B06AA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59EC4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1E7EEB"/>
    <w:multiLevelType w:val="hybridMultilevel"/>
    <w:tmpl w:val="82C8A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3C6037E"/>
    <w:multiLevelType w:val="hybridMultilevel"/>
    <w:tmpl w:val="0B9E0806"/>
    <w:lvl w:ilvl="0" w:tplc="23A2794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0D8F69A8"/>
    <w:multiLevelType w:val="hybridMultilevel"/>
    <w:tmpl w:val="238C1A68"/>
    <w:lvl w:ilvl="0" w:tplc="7D7A41F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B166077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83D028C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B3E6163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6BF8A8A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67B05EB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D93A3E9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7B840E0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6E98592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4">
    <w:nsid w:val="27BB6E88"/>
    <w:multiLevelType w:val="hybridMultilevel"/>
    <w:tmpl w:val="6A70E31A"/>
    <w:lvl w:ilvl="0" w:tplc="23A2794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DEB2225"/>
    <w:multiLevelType w:val="hybridMultilevel"/>
    <w:tmpl w:val="82C8AB0C"/>
    <w:lvl w:ilvl="0" w:tplc="04090001">
      <w:start w:val="1"/>
      <w:numFmt w:val="lowerLetter"/>
      <w:lvlText w:val="%1.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1C86367"/>
    <w:multiLevelType w:val="hybridMultilevel"/>
    <w:tmpl w:val="6B1ED186"/>
    <w:lvl w:ilvl="0" w:tplc="23A27948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64B6FC2"/>
    <w:multiLevelType w:val="hybridMultilevel"/>
    <w:tmpl w:val="859AE160"/>
    <w:lvl w:ilvl="0" w:tplc="C2E43B0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95F0912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C7C49C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0546C2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A444490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6AAC9E9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EE3403D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02D8969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7982D8D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46602142"/>
    <w:multiLevelType w:val="hybridMultilevel"/>
    <w:tmpl w:val="B68CC5E2"/>
    <w:lvl w:ilvl="0" w:tplc="091E04B4">
      <w:start w:val="1"/>
      <w:numFmt w:val="lowerLetter"/>
      <w:lvlText w:val="%1)"/>
      <w:lvlJc w:val="left"/>
      <w:pPr>
        <w:ind w:left="720" w:hanging="360"/>
      </w:pPr>
      <w:rPr>
        <w:rFonts w:ascii="Arial" w:hAnsi="Arial" w:hint="default"/>
        <w:b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A2837BB"/>
    <w:multiLevelType w:val="hybridMultilevel"/>
    <w:tmpl w:val="8BD4BB5C"/>
    <w:lvl w:ilvl="0" w:tplc="23A27948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54726CB0"/>
    <w:multiLevelType w:val="hybridMultilevel"/>
    <w:tmpl w:val="D8A2652E"/>
    <w:lvl w:ilvl="0" w:tplc="12D6D8F4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860AD522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F2E0000A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F950F3A6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AE5C7AE8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88E64A5E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5404B15C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B92A346A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0CD235A2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4206CED"/>
    <w:multiLevelType w:val="hybridMultilevel"/>
    <w:tmpl w:val="7B784044"/>
    <w:lvl w:ilvl="0" w:tplc="23A2794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64334534"/>
    <w:multiLevelType w:val="hybridMultilevel"/>
    <w:tmpl w:val="82C8AB0C"/>
    <w:lvl w:ilvl="0" w:tplc="04090001">
      <w:start w:val="1"/>
      <w:numFmt w:val="lowerLetter"/>
      <w:lvlText w:val="%1.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9721139"/>
    <w:multiLevelType w:val="hybridMultilevel"/>
    <w:tmpl w:val="F6E2BCB0"/>
    <w:lvl w:ilvl="0" w:tplc="04090001">
      <w:start w:val="1"/>
      <w:numFmt w:val="lowerLetter"/>
      <w:lvlText w:val="%1.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2"/>
  </w:num>
  <w:num w:numId="3">
    <w:abstractNumId w:val="14"/>
  </w:num>
  <w:num w:numId="4">
    <w:abstractNumId w:val="16"/>
  </w:num>
  <w:num w:numId="5">
    <w:abstractNumId w:val="19"/>
  </w:num>
  <w:num w:numId="6">
    <w:abstractNumId w:val="12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8"/>
  </w:num>
  <w:num w:numId="8">
    <w:abstractNumId w:val="23"/>
  </w:num>
  <w:num w:numId="9">
    <w:abstractNumId w:val="11"/>
  </w:num>
  <w:num w:numId="10">
    <w:abstractNumId w:val="15"/>
  </w:num>
  <w:num w:numId="11">
    <w:abstractNumId w:val="22"/>
  </w:num>
  <w:num w:numId="12">
    <w:abstractNumId w:val="10"/>
  </w:num>
  <w:num w:numId="13">
    <w:abstractNumId w:val="8"/>
  </w:num>
  <w:num w:numId="14">
    <w:abstractNumId w:val="7"/>
  </w:num>
  <w:num w:numId="15">
    <w:abstractNumId w:val="6"/>
  </w:num>
  <w:num w:numId="16">
    <w:abstractNumId w:val="5"/>
  </w:num>
  <w:num w:numId="17">
    <w:abstractNumId w:val="9"/>
  </w:num>
  <w:num w:numId="18">
    <w:abstractNumId w:val="4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3"/>
  </w:num>
  <w:num w:numId="24">
    <w:abstractNumId w:val="20"/>
  </w:num>
  <w:num w:numId="25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9tfw0pdepfrerezzx050vdqdr95p9059wvf&quot;&gt;autophagy-Converted&lt;record-ids&gt;&lt;item&gt;272&lt;/item&gt;&lt;item&gt;330&lt;/item&gt;&lt;item&gt;362&lt;/item&gt;&lt;item&gt;435&lt;/item&gt;&lt;item&gt;646&lt;/item&gt;&lt;item&gt;647&lt;/item&gt;&lt;item&gt;648&lt;/item&gt;&lt;item&gt;649&lt;/item&gt;&lt;item&gt;650&lt;/item&gt;&lt;item&gt;651&lt;/item&gt;&lt;item&gt;652&lt;/item&gt;&lt;item&gt;653&lt;/item&gt;&lt;item&gt;654&lt;/item&gt;&lt;item&gt;655&lt;/item&gt;&lt;item&gt;656&lt;/item&gt;&lt;item&gt;657&lt;/item&gt;&lt;item&gt;658&lt;/item&gt;&lt;item&gt;659&lt;/item&gt;&lt;item&gt;660&lt;/item&gt;&lt;item&gt;661&lt;/item&gt;&lt;item&gt;662&lt;/item&gt;&lt;item&gt;663&lt;/item&gt;&lt;item&gt;664&lt;/item&gt;&lt;item&gt;665&lt;/item&gt;&lt;item&gt;666&lt;/item&gt;&lt;item&gt;667&lt;/item&gt;&lt;item&gt;684&lt;/item&gt;&lt;item&gt;698&lt;/item&gt;&lt;item&gt;703&lt;/item&gt;&lt;/record-ids&gt;&lt;/item&gt;&lt;/Libraries&gt;"/>
  </w:docVars>
  <w:rsids>
    <w:rsidRoot w:val="00A678A6"/>
    <w:rsid w:val="000007A3"/>
    <w:rsid w:val="00000AFC"/>
    <w:rsid w:val="00002CBE"/>
    <w:rsid w:val="000038AD"/>
    <w:rsid w:val="00005663"/>
    <w:rsid w:val="00006157"/>
    <w:rsid w:val="000072C4"/>
    <w:rsid w:val="00010496"/>
    <w:rsid w:val="000106E3"/>
    <w:rsid w:val="00010793"/>
    <w:rsid w:val="00010CA3"/>
    <w:rsid w:val="00013E4B"/>
    <w:rsid w:val="000141F0"/>
    <w:rsid w:val="000142D9"/>
    <w:rsid w:val="0001476D"/>
    <w:rsid w:val="000147B8"/>
    <w:rsid w:val="000165D5"/>
    <w:rsid w:val="00021280"/>
    <w:rsid w:val="00022CC6"/>
    <w:rsid w:val="00022F62"/>
    <w:rsid w:val="00023968"/>
    <w:rsid w:val="00023B60"/>
    <w:rsid w:val="00023C3E"/>
    <w:rsid w:val="00024429"/>
    <w:rsid w:val="00024B54"/>
    <w:rsid w:val="00030CD3"/>
    <w:rsid w:val="00031828"/>
    <w:rsid w:val="00031AFB"/>
    <w:rsid w:val="00031D85"/>
    <w:rsid w:val="00033356"/>
    <w:rsid w:val="00034B59"/>
    <w:rsid w:val="0004017B"/>
    <w:rsid w:val="000414B0"/>
    <w:rsid w:val="00041B72"/>
    <w:rsid w:val="00043DE4"/>
    <w:rsid w:val="00045B3A"/>
    <w:rsid w:val="000470B7"/>
    <w:rsid w:val="00051D61"/>
    <w:rsid w:val="00054444"/>
    <w:rsid w:val="000546A5"/>
    <w:rsid w:val="00054F5E"/>
    <w:rsid w:val="00063567"/>
    <w:rsid w:val="000637B6"/>
    <w:rsid w:val="00063BC5"/>
    <w:rsid w:val="00064DD7"/>
    <w:rsid w:val="000652C9"/>
    <w:rsid w:val="00066A2A"/>
    <w:rsid w:val="00066F3B"/>
    <w:rsid w:val="00067F94"/>
    <w:rsid w:val="00067FE7"/>
    <w:rsid w:val="0007206E"/>
    <w:rsid w:val="00072723"/>
    <w:rsid w:val="00072869"/>
    <w:rsid w:val="00073549"/>
    <w:rsid w:val="00074491"/>
    <w:rsid w:val="00075830"/>
    <w:rsid w:val="00076EFD"/>
    <w:rsid w:val="000819B7"/>
    <w:rsid w:val="00083DD7"/>
    <w:rsid w:val="00083F29"/>
    <w:rsid w:val="00084857"/>
    <w:rsid w:val="00085BE6"/>
    <w:rsid w:val="00085C93"/>
    <w:rsid w:val="0008627D"/>
    <w:rsid w:val="00090FF4"/>
    <w:rsid w:val="00093B98"/>
    <w:rsid w:val="000947D7"/>
    <w:rsid w:val="000948E8"/>
    <w:rsid w:val="000970AA"/>
    <w:rsid w:val="0009731D"/>
    <w:rsid w:val="000A0A22"/>
    <w:rsid w:val="000A4C9D"/>
    <w:rsid w:val="000A70A4"/>
    <w:rsid w:val="000A7265"/>
    <w:rsid w:val="000A72E1"/>
    <w:rsid w:val="000B1C5B"/>
    <w:rsid w:val="000B224F"/>
    <w:rsid w:val="000B3A33"/>
    <w:rsid w:val="000B4F96"/>
    <w:rsid w:val="000B605D"/>
    <w:rsid w:val="000B696C"/>
    <w:rsid w:val="000B6A6E"/>
    <w:rsid w:val="000C7222"/>
    <w:rsid w:val="000D0FB4"/>
    <w:rsid w:val="000D2ECD"/>
    <w:rsid w:val="000D5BAC"/>
    <w:rsid w:val="000E0F64"/>
    <w:rsid w:val="000E2148"/>
    <w:rsid w:val="000E30ED"/>
    <w:rsid w:val="000E32F3"/>
    <w:rsid w:val="000F0A60"/>
    <w:rsid w:val="000F1092"/>
    <w:rsid w:val="000F2625"/>
    <w:rsid w:val="000F2C6A"/>
    <w:rsid w:val="000F3327"/>
    <w:rsid w:val="000F375D"/>
    <w:rsid w:val="000F490C"/>
    <w:rsid w:val="000F55D6"/>
    <w:rsid w:val="001048B9"/>
    <w:rsid w:val="00105873"/>
    <w:rsid w:val="0010593B"/>
    <w:rsid w:val="00105FC0"/>
    <w:rsid w:val="0010726B"/>
    <w:rsid w:val="00107A7B"/>
    <w:rsid w:val="00112831"/>
    <w:rsid w:val="001143A5"/>
    <w:rsid w:val="00114596"/>
    <w:rsid w:val="00114A30"/>
    <w:rsid w:val="001151A1"/>
    <w:rsid w:val="001151C7"/>
    <w:rsid w:val="00116C56"/>
    <w:rsid w:val="0011725E"/>
    <w:rsid w:val="001219C3"/>
    <w:rsid w:val="00121B3E"/>
    <w:rsid w:val="00121DE8"/>
    <w:rsid w:val="001229ED"/>
    <w:rsid w:val="00123487"/>
    <w:rsid w:val="001256E1"/>
    <w:rsid w:val="00125784"/>
    <w:rsid w:val="00125D0E"/>
    <w:rsid w:val="00126350"/>
    <w:rsid w:val="00127765"/>
    <w:rsid w:val="0013501A"/>
    <w:rsid w:val="001353CF"/>
    <w:rsid w:val="00135DC7"/>
    <w:rsid w:val="001361F6"/>
    <w:rsid w:val="00136745"/>
    <w:rsid w:val="001375CE"/>
    <w:rsid w:val="00137727"/>
    <w:rsid w:val="00137BF4"/>
    <w:rsid w:val="0014020C"/>
    <w:rsid w:val="00142EDC"/>
    <w:rsid w:val="0014383E"/>
    <w:rsid w:val="00143929"/>
    <w:rsid w:val="001475FC"/>
    <w:rsid w:val="00152B85"/>
    <w:rsid w:val="00153543"/>
    <w:rsid w:val="001542CA"/>
    <w:rsid w:val="00154A67"/>
    <w:rsid w:val="00156F20"/>
    <w:rsid w:val="00157B56"/>
    <w:rsid w:val="00161605"/>
    <w:rsid w:val="00162275"/>
    <w:rsid w:val="001658E1"/>
    <w:rsid w:val="00165ED6"/>
    <w:rsid w:val="001663EF"/>
    <w:rsid w:val="00167518"/>
    <w:rsid w:val="001679F0"/>
    <w:rsid w:val="00171168"/>
    <w:rsid w:val="00172265"/>
    <w:rsid w:val="00172570"/>
    <w:rsid w:val="00173213"/>
    <w:rsid w:val="00173C64"/>
    <w:rsid w:val="00173F91"/>
    <w:rsid w:val="0017449E"/>
    <w:rsid w:val="001747FB"/>
    <w:rsid w:val="00175CC7"/>
    <w:rsid w:val="001768BB"/>
    <w:rsid w:val="0017694E"/>
    <w:rsid w:val="00176B8F"/>
    <w:rsid w:val="00176F1C"/>
    <w:rsid w:val="00176F6D"/>
    <w:rsid w:val="001771BB"/>
    <w:rsid w:val="00177C66"/>
    <w:rsid w:val="00180B54"/>
    <w:rsid w:val="00180EE5"/>
    <w:rsid w:val="00181790"/>
    <w:rsid w:val="001821E4"/>
    <w:rsid w:val="00182832"/>
    <w:rsid w:val="001870B1"/>
    <w:rsid w:val="0018786A"/>
    <w:rsid w:val="00187D29"/>
    <w:rsid w:val="00190EAD"/>
    <w:rsid w:val="0019136D"/>
    <w:rsid w:val="00192081"/>
    <w:rsid w:val="00192FE0"/>
    <w:rsid w:val="00193991"/>
    <w:rsid w:val="001940B8"/>
    <w:rsid w:val="00195946"/>
    <w:rsid w:val="00195DA9"/>
    <w:rsid w:val="00196305"/>
    <w:rsid w:val="001A0BA9"/>
    <w:rsid w:val="001A1DB8"/>
    <w:rsid w:val="001A2736"/>
    <w:rsid w:val="001A295D"/>
    <w:rsid w:val="001A38E1"/>
    <w:rsid w:val="001A3CB2"/>
    <w:rsid w:val="001A6916"/>
    <w:rsid w:val="001B0BE3"/>
    <w:rsid w:val="001B2142"/>
    <w:rsid w:val="001B2766"/>
    <w:rsid w:val="001B55B4"/>
    <w:rsid w:val="001B5B51"/>
    <w:rsid w:val="001C1ABB"/>
    <w:rsid w:val="001C268B"/>
    <w:rsid w:val="001C395F"/>
    <w:rsid w:val="001C3ECB"/>
    <w:rsid w:val="001C5E66"/>
    <w:rsid w:val="001C62E3"/>
    <w:rsid w:val="001C6656"/>
    <w:rsid w:val="001C7125"/>
    <w:rsid w:val="001C7919"/>
    <w:rsid w:val="001D0DC4"/>
    <w:rsid w:val="001D28C2"/>
    <w:rsid w:val="001D2BC7"/>
    <w:rsid w:val="001D32A7"/>
    <w:rsid w:val="001D372E"/>
    <w:rsid w:val="001D5804"/>
    <w:rsid w:val="001E02D8"/>
    <w:rsid w:val="001E0B7D"/>
    <w:rsid w:val="001E296B"/>
    <w:rsid w:val="001E5E7F"/>
    <w:rsid w:val="001E6505"/>
    <w:rsid w:val="001F14E2"/>
    <w:rsid w:val="001F2BF9"/>
    <w:rsid w:val="001F2E2B"/>
    <w:rsid w:val="001F3CC4"/>
    <w:rsid w:val="001F41D8"/>
    <w:rsid w:val="001F593B"/>
    <w:rsid w:val="001F68F2"/>
    <w:rsid w:val="002003D1"/>
    <w:rsid w:val="00200F44"/>
    <w:rsid w:val="002034C5"/>
    <w:rsid w:val="00204B94"/>
    <w:rsid w:val="00205796"/>
    <w:rsid w:val="002066B5"/>
    <w:rsid w:val="00206F97"/>
    <w:rsid w:val="00212478"/>
    <w:rsid w:val="002127C3"/>
    <w:rsid w:val="00213656"/>
    <w:rsid w:val="00215E2B"/>
    <w:rsid w:val="002160D5"/>
    <w:rsid w:val="00216925"/>
    <w:rsid w:val="002174ED"/>
    <w:rsid w:val="00217EAB"/>
    <w:rsid w:val="00220FE4"/>
    <w:rsid w:val="00221F8E"/>
    <w:rsid w:val="002224B3"/>
    <w:rsid w:val="00222F20"/>
    <w:rsid w:val="002234B9"/>
    <w:rsid w:val="00224F94"/>
    <w:rsid w:val="00230F4C"/>
    <w:rsid w:val="00231422"/>
    <w:rsid w:val="002331AC"/>
    <w:rsid w:val="00234605"/>
    <w:rsid w:val="00235C29"/>
    <w:rsid w:val="00236E1A"/>
    <w:rsid w:val="00237C07"/>
    <w:rsid w:val="00243C3A"/>
    <w:rsid w:val="002446A8"/>
    <w:rsid w:val="0024526B"/>
    <w:rsid w:val="002452B7"/>
    <w:rsid w:val="00245656"/>
    <w:rsid w:val="00246D80"/>
    <w:rsid w:val="00250AD8"/>
    <w:rsid w:val="002550A9"/>
    <w:rsid w:val="00256846"/>
    <w:rsid w:val="002571A7"/>
    <w:rsid w:val="00260E46"/>
    <w:rsid w:val="00261708"/>
    <w:rsid w:val="002619D3"/>
    <w:rsid w:val="00262FA0"/>
    <w:rsid w:val="00263444"/>
    <w:rsid w:val="002637A1"/>
    <w:rsid w:val="0026520C"/>
    <w:rsid w:val="00265308"/>
    <w:rsid w:val="00265FEF"/>
    <w:rsid w:val="00267866"/>
    <w:rsid w:val="00270240"/>
    <w:rsid w:val="00270D82"/>
    <w:rsid w:val="00271BC4"/>
    <w:rsid w:val="00272413"/>
    <w:rsid w:val="00272E8D"/>
    <w:rsid w:val="00276FF7"/>
    <w:rsid w:val="00282374"/>
    <w:rsid w:val="00283520"/>
    <w:rsid w:val="00283811"/>
    <w:rsid w:val="00283B02"/>
    <w:rsid w:val="00283B2E"/>
    <w:rsid w:val="00284C47"/>
    <w:rsid w:val="00284D82"/>
    <w:rsid w:val="00286E8A"/>
    <w:rsid w:val="0029099D"/>
    <w:rsid w:val="00291332"/>
    <w:rsid w:val="0029141D"/>
    <w:rsid w:val="00291971"/>
    <w:rsid w:val="00295A3C"/>
    <w:rsid w:val="00296C5E"/>
    <w:rsid w:val="00297B3A"/>
    <w:rsid w:val="00297F96"/>
    <w:rsid w:val="002A0A87"/>
    <w:rsid w:val="002A0E4B"/>
    <w:rsid w:val="002A1107"/>
    <w:rsid w:val="002A12D1"/>
    <w:rsid w:val="002A279C"/>
    <w:rsid w:val="002A3639"/>
    <w:rsid w:val="002A381E"/>
    <w:rsid w:val="002A481B"/>
    <w:rsid w:val="002A5E48"/>
    <w:rsid w:val="002A7F25"/>
    <w:rsid w:val="002B035E"/>
    <w:rsid w:val="002B450F"/>
    <w:rsid w:val="002B6CFD"/>
    <w:rsid w:val="002B7521"/>
    <w:rsid w:val="002C0487"/>
    <w:rsid w:val="002C21CD"/>
    <w:rsid w:val="002C3D9C"/>
    <w:rsid w:val="002C5E3B"/>
    <w:rsid w:val="002C5FAE"/>
    <w:rsid w:val="002C6E7B"/>
    <w:rsid w:val="002C74CB"/>
    <w:rsid w:val="002C776B"/>
    <w:rsid w:val="002D00F2"/>
    <w:rsid w:val="002D19D8"/>
    <w:rsid w:val="002D36FA"/>
    <w:rsid w:val="002D3A93"/>
    <w:rsid w:val="002D491E"/>
    <w:rsid w:val="002D711C"/>
    <w:rsid w:val="002D7D73"/>
    <w:rsid w:val="002E3470"/>
    <w:rsid w:val="002E357D"/>
    <w:rsid w:val="002E5279"/>
    <w:rsid w:val="002E6544"/>
    <w:rsid w:val="002E7D6C"/>
    <w:rsid w:val="002F1B80"/>
    <w:rsid w:val="002F29CC"/>
    <w:rsid w:val="002F2E9B"/>
    <w:rsid w:val="002F3DB9"/>
    <w:rsid w:val="002F3F39"/>
    <w:rsid w:val="002F436A"/>
    <w:rsid w:val="002F45EF"/>
    <w:rsid w:val="002F65DA"/>
    <w:rsid w:val="002F66A5"/>
    <w:rsid w:val="002F6A71"/>
    <w:rsid w:val="002F6DD2"/>
    <w:rsid w:val="002F745D"/>
    <w:rsid w:val="002F77EC"/>
    <w:rsid w:val="002F7B6D"/>
    <w:rsid w:val="002F7C2E"/>
    <w:rsid w:val="002F7CCD"/>
    <w:rsid w:val="00301D2F"/>
    <w:rsid w:val="0030282C"/>
    <w:rsid w:val="003051ED"/>
    <w:rsid w:val="003052EA"/>
    <w:rsid w:val="00306830"/>
    <w:rsid w:val="00306EAB"/>
    <w:rsid w:val="003127F5"/>
    <w:rsid w:val="00312880"/>
    <w:rsid w:val="00313196"/>
    <w:rsid w:val="003141A4"/>
    <w:rsid w:val="00314F14"/>
    <w:rsid w:val="00315CFD"/>
    <w:rsid w:val="0031677C"/>
    <w:rsid w:val="003168F0"/>
    <w:rsid w:val="00317EFB"/>
    <w:rsid w:val="003203E4"/>
    <w:rsid w:val="0032067E"/>
    <w:rsid w:val="0032090C"/>
    <w:rsid w:val="0032228A"/>
    <w:rsid w:val="003226D1"/>
    <w:rsid w:val="003262AB"/>
    <w:rsid w:val="003269AE"/>
    <w:rsid w:val="003327B5"/>
    <w:rsid w:val="00335AE0"/>
    <w:rsid w:val="0033616C"/>
    <w:rsid w:val="00336611"/>
    <w:rsid w:val="0034295F"/>
    <w:rsid w:val="0034455C"/>
    <w:rsid w:val="00344D87"/>
    <w:rsid w:val="00344DCC"/>
    <w:rsid w:val="00346705"/>
    <w:rsid w:val="00347C57"/>
    <w:rsid w:val="00350A9B"/>
    <w:rsid w:val="00350C78"/>
    <w:rsid w:val="00350E63"/>
    <w:rsid w:val="003518A2"/>
    <w:rsid w:val="00351E0C"/>
    <w:rsid w:val="00352541"/>
    <w:rsid w:val="00352674"/>
    <w:rsid w:val="00352F3A"/>
    <w:rsid w:val="0035333F"/>
    <w:rsid w:val="0035479C"/>
    <w:rsid w:val="00360206"/>
    <w:rsid w:val="00361256"/>
    <w:rsid w:val="003633A9"/>
    <w:rsid w:val="0036377D"/>
    <w:rsid w:val="00363C13"/>
    <w:rsid w:val="00364AD6"/>
    <w:rsid w:val="003652EF"/>
    <w:rsid w:val="00365952"/>
    <w:rsid w:val="00365E8D"/>
    <w:rsid w:val="003665DA"/>
    <w:rsid w:val="00367599"/>
    <w:rsid w:val="00367BD6"/>
    <w:rsid w:val="00367D62"/>
    <w:rsid w:val="0037062A"/>
    <w:rsid w:val="00370696"/>
    <w:rsid w:val="00371B05"/>
    <w:rsid w:val="00372EDE"/>
    <w:rsid w:val="003747EE"/>
    <w:rsid w:val="00375211"/>
    <w:rsid w:val="0037665F"/>
    <w:rsid w:val="003769EC"/>
    <w:rsid w:val="0038056E"/>
    <w:rsid w:val="00380A00"/>
    <w:rsid w:val="00380CAF"/>
    <w:rsid w:val="00381CE7"/>
    <w:rsid w:val="00382D21"/>
    <w:rsid w:val="00383B99"/>
    <w:rsid w:val="00383E86"/>
    <w:rsid w:val="0038404A"/>
    <w:rsid w:val="003867CB"/>
    <w:rsid w:val="00387B56"/>
    <w:rsid w:val="0039128B"/>
    <w:rsid w:val="0039138B"/>
    <w:rsid w:val="00392329"/>
    <w:rsid w:val="00392DB1"/>
    <w:rsid w:val="003933EE"/>
    <w:rsid w:val="003953A7"/>
    <w:rsid w:val="0039653C"/>
    <w:rsid w:val="0039695B"/>
    <w:rsid w:val="0039777D"/>
    <w:rsid w:val="003A031B"/>
    <w:rsid w:val="003A0E49"/>
    <w:rsid w:val="003A14F7"/>
    <w:rsid w:val="003A29D0"/>
    <w:rsid w:val="003A4ED1"/>
    <w:rsid w:val="003A5C5B"/>
    <w:rsid w:val="003A755E"/>
    <w:rsid w:val="003B1212"/>
    <w:rsid w:val="003B1E68"/>
    <w:rsid w:val="003B2AE0"/>
    <w:rsid w:val="003B4692"/>
    <w:rsid w:val="003B5469"/>
    <w:rsid w:val="003B7653"/>
    <w:rsid w:val="003C177C"/>
    <w:rsid w:val="003C1FEE"/>
    <w:rsid w:val="003C5284"/>
    <w:rsid w:val="003C5E59"/>
    <w:rsid w:val="003C7451"/>
    <w:rsid w:val="003C7515"/>
    <w:rsid w:val="003D1C51"/>
    <w:rsid w:val="003D1CB3"/>
    <w:rsid w:val="003D2829"/>
    <w:rsid w:val="003D6853"/>
    <w:rsid w:val="003D767F"/>
    <w:rsid w:val="003D78ED"/>
    <w:rsid w:val="003D7F90"/>
    <w:rsid w:val="003E08FD"/>
    <w:rsid w:val="003E251C"/>
    <w:rsid w:val="003E2F59"/>
    <w:rsid w:val="003E4A7C"/>
    <w:rsid w:val="003E6D8E"/>
    <w:rsid w:val="003F0336"/>
    <w:rsid w:val="003F1309"/>
    <w:rsid w:val="003F2BA8"/>
    <w:rsid w:val="003F302D"/>
    <w:rsid w:val="003F421C"/>
    <w:rsid w:val="003F4C9B"/>
    <w:rsid w:val="003F5967"/>
    <w:rsid w:val="00401E97"/>
    <w:rsid w:val="00402E67"/>
    <w:rsid w:val="004038D0"/>
    <w:rsid w:val="00403D21"/>
    <w:rsid w:val="00404834"/>
    <w:rsid w:val="00406A15"/>
    <w:rsid w:val="004100C5"/>
    <w:rsid w:val="00411C79"/>
    <w:rsid w:val="00413397"/>
    <w:rsid w:val="004143BC"/>
    <w:rsid w:val="00416067"/>
    <w:rsid w:val="00420238"/>
    <w:rsid w:val="00420561"/>
    <w:rsid w:val="00421084"/>
    <w:rsid w:val="00421434"/>
    <w:rsid w:val="004222FF"/>
    <w:rsid w:val="00424BD3"/>
    <w:rsid w:val="004251E8"/>
    <w:rsid w:val="00426422"/>
    <w:rsid w:val="00432230"/>
    <w:rsid w:val="00433E1D"/>
    <w:rsid w:val="00435595"/>
    <w:rsid w:val="00435684"/>
    <w:rsid w:val="00437BA8"/>
    <w:rsid w:val="004446AE"/>
    <w:rsid w:val="00445AE1"/>
    <w:rsid w:val="00447E99"/>
    <w:rsid w:val="00452519"/>
    <w:rsid w:val="004533E5"/>
    <w:rsid w:val="00456D8E"/>
    <w:rsid w:val="00456EEB"/>
    <w:rsid w:val="004625F5"/>
    <w:rsid w:val="0046260C"/>
    <w:rsid w:val="00463E20"/>
    <w:rsid w:val="004655C0"/>
    <w:rsid w:val="004668E7"/>
    <w:rsid w:val="00472374"/>
    <w:rsid w:val="00472CD2"/>
    <w:rsid w:val="00473DBB"/>
    <w:rsid w:val="00474A95"/>
    <w:rsid w:val="004752E7"/>
    <w:rsid w:val="00476D4C"/>
    <w:rsid w:val="0048072D"/>
    <w:rsid w:val="00480966"/>
    <w:rsid w:val="00480FB4"/>
    <w:rsid w:val="004813D9"/>
    <w:rsid w:val="0048218D"/>
    <w:rsid w:val="0048389B"/>
    <w:rsid w:val="00484379"/>
    <w:rsid w:val="00484EDD"/>
    <w:rsid w:val="00485CCE"/>
    <w:rsid w:val="00486626"/>
    <w:rsid w:val="004872DF"/>
    <w:rsid w:val="00490AA0"/>
    <w:rsid w:val="00496E52"/>
    <w:rsid w:val="00497DB9"/>
    <w:rsid w:val="004A265E"/>
    <w:rsid w:val="004A442B"/>
    <w:rsid w:val="004A7E4F"/>
    <w:rsid w:val="004B1496"/>
    <w:rsid w:val="004B1645"/>
    <w:rsid w:val="004B1932"/>
    <w:rsid w:val="004B2632"/>
    <w:rsid w:val="004B3211"/>
    <w:rsid w:val="004B3325"/>
    <w:rsid w:val="004B3D3F"/>
    <w:rsid w:val="004B420D"/>
    <w:rsid w:val="004B4577"/>
    <w:rsid w:val="004B4788"/>
    <w:rsid w:val="004B4E0E"/>
    <w:rsid w:val="004B4E5E"/>
    <w:rsid w:val="004B613D"/>
    <w:rsid w:val="004B6A71"/>
    <w:rsid w:val="004C0A2A"/>
    <w:rsid w:val="004C383A"/>
    <w:rsid w:val="004C3E3E"/>
    <w:rsid w:val="004C400E"/>
    <w:rsid w:val="004C55B3"/>
    <w:rsid w:val="004C5B05"/>
    <w:rsid w:val="004C5FAA"/>
    <w:rsid w:val="004C6A38"/>
    <w:rsid w:val="004D0F41"/>
    <w:rsid w:val="004D1241"/>
    <w:rsid w:val="004D4FA2"/>
    <w:rsid w:val="004D5057"/>
    <w:rsid w:val="004D72CA"/>
    <w:rsid w:val="004E00A8"/>
    <w:rsid w:val="004E1268"/>
    <w:rsid w:val="004E2CC3"/>
    <w:rsid w:val="004E301F"/>
    <w:rsid w:val="004E5176"/>
    <w:rsid w:val="004E70DE"/>
    <w:rsid w:val="004E77A4"/>
    <w:rsid w:val="004F2676"/>
    <w:rsid w:val="004F2E07"/>
    <w:rsid w:val="004F31F0"/>
    <w:rsid w:val="004F37C9"/>
    <w:rsid w:val="004F3E5D"/>
    <w:rsid w:val="004F544B"/>
    <w:rsid w:val="004F5814"/>
    <w:rsid w:val="00501437"/>
    <w:rsid w:val="0050268C"/>
    <w:rsid w:val="00502785"/>
    <w:rsid w:val="00503A58"/>
    <w:rsid w:val="00503A81"/>
    <w:rsid w:val="00504156"/>
    <w:rsid w:val="005051C3"/>
    <w:rsid w:val="005055D9"/>
    <w:rsid w:val="00505A86"/>
    <w:rsid w:val="00505DC9"/>
    <w:rsid w:val="00513989"/>
    <w:rsid w:val="00513B0A"/>
    <w:rsid w:val="00515C54"/>
    <w:rsid w:val="00516488"/>
    <w:rsid w:val="00517ABE"/>
    <w:rsid w:val="005217C3"/>
    <w:rsid w:val="005227C3"/>
    <w:rsid w:val="00525082"/>
    <w:rsid w:val="00526D74"/>
    <w:rsid w:val="0052743F"/>
    <w:rsid w:val="00527EF9"/>
    <w:rsid w:val="00531FFF"/>
    <w:rsid w:val="005345EE"/>
    <w:rsid w:val="005354B8"/>
    <w:rsid w:val="00535A16"/>
    <w:rsid w:val="00536B59"/>
    <w:rsid w:val="00540854"/>
    <w:rsid w:val="005414B8"/>
    <w:rsid w:val="005424E9"/>
    <w:rsid w:val="00542BB7"/>
    <w:rsid w:val="0054337B"/>
    <w:rsid w:val="00544388"/>
    <w:rsid w:val="0054569D"/>
    <w:rsid w:val="00545992"/>
    <w:rsid w:val="00546522"/>
    <w:rsid w:val="00550F22"/>
    <w:rsid w:val="00553326"/>
    <w:rsid w:val="005545D1"/>
    <w:rsid w:val="005562E3"/>
    <w:rsid w:val="00557237"/>
    <w:rsid w:val="00557887"/>
    <w:rsid w:val="00561BC8"/>
    <w:rsid w:val="005622B7"/>
    <w:rsid w:val="005632CE"/>
    <w:rsid w:val="00563BF8"/>
    <w:rsid w:val="005663A4"/>
    <w:rsid w:val="00571172"/>
    <w:rsid w:val="00571F77"/>
    <w:rsid w:val="00572929"/>
    <w:rsid w:val="005729F9"/>
    <w:rsid w:val="00573BED"/>
    <w:rsid w:val="0057575C"/>
    <w:rsid w:val="00580B7F"/>
    <w:rsid w:val="00580EF7"/>
    <w:rsid w:val="0058454D"/>
    <w:rsid w:val="0058691A"/>
    <w:rsid w:val="00586DAE"/>
    <w:rsid w:val="005873DE"/>
    <w:rsid w:val="005925D2"/>
    <w:rsid w:val="005933D1"/>
    <w:rsid w:val="0059403F"/>
    <w:rsid w:val="005954E3"/>
    <w:rsid w:val="00596650"/>
    <w:rsid w:val="00596DEA"/>
    <w:rsid w:val="005A07F3"/>
    <w:rsid w:val="005A17F5"/>
    <w:rsid w:val="005A22F8"/>
    <w:rsid w:val="005A2815"/>
    <w:rsid w:val="005A2B22"/>
    <w:rsid w:val="005A4025"/>
    <w:rsid w:val="005A44CF"/>
    <w:rsid w:val="005A4B1C"/>
    <w:rsid w:val="005B04DE"/>
    <w:rsid w:val="005B17B6"/>
    <w:rsid w:val="005B1CF7"/>
    <w:rsid w:val="005B1D3A"/>
    <w:rsid w:val="005B3584"/>
    <w:rsid w:val="005B3D88"/>
    <w:rsid w:val="005B4281"/>
    <w:rsid w:val="005B47AA"/>
    <w:rsid w:val="005B65A9"/>
    <w:rsid w:val="005C1B33"/>
    <w:rsid w:val="005C368B"/>
    <w:rsid w:val="005C4DEE"/>
    <w:rsid w:val="005C5B5E"/>
    <w:rsid w:val="005D001A"/>
    <w:rsid w:val="005D0482"/>
    <w:rsid w:val="005D05F5"/>
    <w:rsid w:val="005D08BE"/>
    <w:rsid w:val="005D1B58"/>
    <w:rsid w:val="005D1ED3"/>
    <w:rsid w:val="005D6EAE"/>
    <w:rsid w:val="005E015D"/>
    <w:rsid w:val="005E0A9E"/>
    <w:rsid w:val="005E1761"/>
    <w:rsid w:val="005E27A7"/>
    <w:rsid w:val="005E2CCA"/>
    <w:rsid w:val="005E336D"/>
    <w:rsid w:val="005E6037"/>
    <w:rsid w:val="005E63C3"/>
    <w:rsid w:val="005F0176"/>
    <w:rsid w:val="005F2C2B"/>
    <w:rsid w:val="005F3A6F"/>
    <w:rsid w:val="005F62F3"/>
    <w:rsid w:val="005F69DC"/>
    <w:rsid w:val="005F6C7C"/>
    <w:rsid w:val="005F7694"/>
    <w:rsid w:val="005F7DE5"/>
    <w:rsid w:val="005F7E4F"/>
    <w:rsid w:val="00600348"/>
    <w:rsid w:val="00602E2C"/>
    <w:rsid w:val="0060627B"/>
    <w:rsid w:val="0060779B"/>
    <w:rsid w:val="00607B6C"/>
    <w:rsid w:val="00610BA8"/>
    <w:rsid w:val="006123A7"/>
    <w:rsid w:val="006132CB"/>
    <w:rsid w:val="00615095"/>
    <w:rsid w:val="00615615"/>
    <w:rsid w:val="00615C82"/>
    <w:rsid w:val="0061691D"/>
    <w:rsid w:val="00620C67"/>
    <w:rsid w:val="00621436"/>
    <w:rsid w:val="00621441"/>
    <w:rsid w:val="006216C8"/>
    <w:rsid w:val="0062174A"/>
    <w:rsid w:val="00621DA3"/>
    <w:rsid w:val="00622376"/>
    <w:rsid w:val="0062442B"/>
    <w:rsid w:val="006251AC"/>
    <w:rsid w:val="006265F8"/>
    <w:rsid w:val="006270A7"/>
    <w:rsid w:val="0062772F"/>
    <w:rsid w:val="006277E2"/>
    <w:rsid w:val="006310FA"/>
    <w:rsid w:val="00631B13"/>
    <w:rsid w:val="00631F3E"/>
    <w:rsid w:val="006322F1"/>
    <w:rsid w:val="00632D73"/>
    <w:rsid w:val="0063366C"/>
    <w:rsid w:val="00633939"/>
    <w:rsid w:val="00634008"/>
    <w:rsid w:val="0063457C"/>
    <w:rsid w:val="00634977"/>
    <w:rsid w:val="006365C4"/>
    <w:rsid w:val="00636EC8"/>
    <w:rsid w:val="00637F75"/>
    <w:rsid w:val="00641708"/>
    <w:rsid w:val="0064189D"/>
    <w:rsid w:val="006433E0"/>
    <w:rsid w:val="00643A97"/>
    <w:rsid w:val="00643E17"/>
    <w:rsid w:val="00650092"/>
    <w:rsid w:val="00650630"/>
    <w:rsid w:val="006529EC"/>
    <w:rsid w:val="00653CC1"/>
    <w:rsid w:val="0065631D"/>
    <w:rsid w:val="006564B2"/>
    <w:rsid w:val="00656ADE"/>
    <w:rsid w:val="006606A1"/>
    <w:rsid w:val="0066152E"/>
    <w:rsid w:val="00664BB2"/>
    <w:rsid w:val="00665F63"/>
    <w:rsid w:val="00671071"/>
    <w:rsid w:val="006735D3"/>
    <w:rsid w:val="00683951"/>
    <w:rsid w:val="00683FAD"/>
    <w:rsid w:val="006848A1"/>
    <w:rsid w:val="00690777"/>
    <w:rsid w:val="00691AB8"/>
    <w:rsid w:val="00694B66"/>
    <w:rsid w:val="00696EFF"/>
    <w:rsid w:val="006A19D3"/>
    <w:rsid w:val="006A1C93"/>
    <w:rsid w:val="006A1EA1"/>
    <w:rsid w:val="006A33FF"/>
    <w:rsid w:val="006A4C6F"/>
    <w:rsid w:val="006A5860"/>
    <w:rsid w:val="006B0684"/>
    <w:rsid w:val="006B1CE1"/>
    <w:rsid w:val="006B1F7A"/>
    <w:rsid w:val="006B35FF"/>
    <w:rsid w:val="006B580D"/>
    <w:rsid w:val="006B749E"/>
    <w:rsid w:val="006C177B"/>
    <w:rsid w:val="006C1EED"/>
    <w:rsid w:val="006C4BB3"/>
    <w:rsid w:val="006C71C6"/>
    <w:rsid w:val="006D007B"/>
    <w:rsid w:val="006D1966"/>
    <w:rsid w:val="006D2724"/>
    <w:rsid w:val="006D5B4C"/>
    <w:rsid w:val="006D6F68"/>
    <w:rsid w:val="006E0564"/>
    <w:rsid w:val="006E0BB5"/>
    <w:rsid w:val="006E2C39"/>
    <w:rsid w:val="006E32CB"/>
    <w:rsid w:val="006F1135"/>
    <w:rsid w:val="006F4854"/>
    <w:rsid w:val="006F5154"/>
    <w:rsid w:val="006F6E11"/>
    <w:rsid w:val="00700A75"/>
    <w:rsid w:val="00700E10"/>
    <w:rsid w:val="0070254C"/>
    <w:rsid w:val="0070347C"/>
    <w:rsid w:val="00703542"/>
    <w:rsid w:val="00703BE5"/>
    <w:rsid w:val="00705F94"/>
    <w:rsid w:val="00706553"/>
    <w:rsid w:val="00711D38"/>
    <w:rsid w:val="0071256D"/>
    <w:rsid w:val="00713178"/>
    <w:rsid w:val="0071366D"/>
    <w:rsid w:val="007139B7"/>
    <w:rsid w:val="00713D77"/>
    <w:rsid w:val="00714FFD"/>
    <w:rsid w:val="00715D88"/>
    <w:rsid w:val="00717565"/>
    <w:rsid w:val="0071770B"/>
    <w:rsid w:val="00724DE3"/>
    <w:rsid w:val="0072590C"/>
    <w:rsid w:val="007269F6"/>
    <w:rsid w:val="00727608"/>
    <w:rsid w:val="00730AB6"/>
    <w:rsid w:val="007319AD"/>
    <w:rsid w:val="007343A4"/>
    <w:rsid w:val="00734EDD"/>
    <w:rsid w:val="00735704"/>
    <w:rsid w:val="00736AD3"/>
    <w:rsid w:val="0074042C"/>
    <w:rsid w:val="00743189"/>
    <w:rsid w:val="00746C3C"/>
    <w:rsid w:val="007475C5"/>
    <w:rsid w:val="00750253"/>
    <w:rsid w:val="00752D78"/>
    <w:rsid w:val="0075370E"/>
    <w:rsid w:val="007546B0"/>
    <w:rsid w:val="00756A8E"/>
    <w:rsid w:val="007602F5"/>
    <w:rsid w:val="00760D84"/>
    <w:rsid w:val="00762ABA"/>
    <w:rsid w:val="00764051"/>
    <w:rsid w:val="007648C2"/>
    <w:rsid w:val="00764CCD"/>
    <w:rsid w:val="007651EC"/>
    <w:rsid w:val="00765961"/>
    <w:rsid w:val="007669BE"/>
    <w:rsid w:val="007702BF"/>
    <w:rsid w:val="007702C0"/>
    <w:rsid w:val="007717B2"/>
    <w:rsid w:val="007725B3"/>
    <w:rsid w:val="0077343A"/>
    <w:rsid w:val="00773DA7"/>
    <w:rsid w:val="007740FC"/>
    <w:rsid w:val="00774F1E"/>
    <w:rsid w:val="007758A0"/>
    <w:rsid w:val="007810B9"/>
    <w:rsid w:val="00782B22"/>
    <w:rsid w:val="007830CB"/>
    <w:rsid w:val="00783147"/>
    <w:rsid w:val="00784897"/>
    <w:rsid w:val="0078566E"/>
    <w:rsid w:val="0078631D"/>
    <w:rsid w:val="00786336"/>
    <w:rsid w:val="007956E3"/>
    <w:rsid w:val="00795A93"/>
    <w:rsid w:val="00796CF7"/>
    <w:rsid w:val="00797992"/>
    <w:rsid w:val="00797A19"/>
    <w:rsid w:val="007A1494"/>
    <w:rsid w:val="007A474D"/>
    <w:rsid w:val="007A5A04"/>
    <w:rsid w:val="007A7648"/>
    <w:rsid w:val="007B1295"/>
    <w:rsid w:val="007B156A"/>
    <w:rsid w:val="007B3983"/>
    <w:rsid w:val="007B58EF"/>
    <w:rsid w:val="007B6D61"/>
    <w:rsid w:val="007B7E9D"/>
    <w:rsid w:val="007C0173"/>
    <w:rsid w:val="007C369D"/>
    <w:rsid w:val="007C5FD2"/>
    <w:rsid w:val="007C6059"/>
    <w:rsid w:val="007D1723"/>
    <w:rsid w:val="007D33FB"/>
    <w:rsid w:val="007D4191"/>
    <w:rsid w:val="007D49AC"/>
    <w:rsid w:val="007D4AD0"/>
    <w:rsid w:val="007D4DD7"/>
    <w:rsid w:val="007D5D03"/>
    <w:rsid w:val="007D6104"/>
    <w:rsid w:val="007D61FF"/>
    <w:rsid w:val="007E100C"/>
    <w:rsid w:val="007E1843"/>
    <w:rsid w:val="007E4A78"/>
    <w:rsid w:val="007E4B03"/>
    <w:rsid w:val="007F1871"/>
    <w:rsid w:val="007F27ED"/>
    <w:rsid w:val="007F31A4"/>
    <w:rsid w:val="007F490B"/>
    <w:rsid w:val="007F4A20"/>
    <w:rsid w:val="007F5F79"/>
    <w:rsid w:val="007F7779"/>
    <w:rsid w:val="008008CA"/>
    <w:rsid w:val="008019F3"/>
    <w:rsid w:val="00802210"/>
    <w:rsid w:val="0080266A"/>
    <w:rsid w:val="00802EE1"/>
    <w:rsid w:val="008036D1"/>
    <w:rsid w:val="00804E75"/>
    <w:rsid w:val="00805676"/>
    <w:rsid w:val="00810BE0"/>
    <w:rsid w:val="00810EE8"/>
    <w:rsid w:val="0081136C"/>
    <w:rsid w:val="0081174D"/>
    <w:rsid w:val="00816F50"/>
    <w:rsid w:val="00821417"/>
    <w:rsid w:val="00822964"/>
    <w:rsid w:val="0082303A"/>
    <w:rsid w:val="008236AE"/>
    <w:rsid w:val="00824883"/>
    <w:rsid w:val="00824AF3"/>
    <w:rsid w:val="0082663B"/>
    <w:rsid w:val="00827626"/>
    <w:rsid w:val="00830732"/>
    <w:rsid w:val="008309B7"/>
    <w:rsid w:val="008314EC"/>
    <w:rsid w:val="00831B39"/>
    <w:rsid w:val="00831E2F"/>
    <w:rsid w:val="00831ECA"/>
    <w:rsid w:val="008321E0"/>
    <w:rsid w:val="00832318"/>
    <w:rsid w:val="00833C87"/>
    <w:rsid w:val="00834E72"/>
    <w:rsid w:val="00835351"/>
    <w:rsid w:val="00835738"/>
    <w:rsid w:val="00835DE1"/>
    <w:rsid w:val="00841DB4"/>
    <w:rsid w:val="00841E62"/>
    <w:rsid w:val="00843D6A"/>
    <w:rsid w:val="00844710"/>
    <w:rsid w:val="00845430"/>
    <w:rsid w:val="00846FD6"/>
    <w:rsid w:val="00847BF8"/>
    <w:rsid w:val="00850A92"/>
    <w:rsid w:val="0085147D"/>
    <w:rsid w:val="008517E1"/>
    <w:rsid w:val="0085230F"/>
    <w:rsid w:val="00852A1D"/>
    <w:rsid w:val="008539FC"/>
    <w:rsid w:val="00860B93"/>
    <w:rsid w:val="00861172"/>
    <w:rsid w:val="00864A10"/>
    <w:rsid w:val="00864F0D"/>
    <w:rsid w:val="008653E0"/>
    <w:rsid w:val="008663E3"/>
    <w:rsid w:val="0086683C"/>
    <w:rsid w:val="008676DB"/>
    <w:rsid w:val="00870597"/>
    <w:rsid w:val="008714FE"/>
    <w:rsid w:val="00872301"/>
    <w:rsid w:val="00877E2A"/>
    <w:rsid w:val="00883794"/>
    <w:rsid w:val="00883CAD"/>
    <w:rsid w:val="00883F28"/>
    <w:rsid w:val="00885488"/>
    <w:rsid w:val="008869FA"/>
    <w:rsid w:val="00886E35"/>
    <w:rsid w:val="00887B42"/>
    <w:rsid w:val="00887F7F"/>
    <w:rsid w:val="008906B9"/>
    <w:rsid w:val="00890FEC"/>
    <w:rsid w:val="00891125"/>
    <w:rsid w:val="00891706"/>
    <w:rsid w:val="00891D91"/>
    <w:rsid w:val="00893B5D"/>
    <w:rsid w:val="00893F9E"/>
    <w:rsid w:val="00895F03"/>
    <w:rsid w:val="00896023"/>
    <w:rsid w:val="00896744"/>
    <w:rsid w:val="00897BA8"/>
    <w:rsid w:val="008A052B"/>
    <w:rsid w:val="008A230E"/>
    <w:rsid w:val="008A2846"/>
    <w:rsid w:val="008A390C"/>
    <w:rsid w:val="008A5261"/>
    <w:rsid w:val="008A542F"/>
    <w:rsid w:val="008A593A"/>
    <w:rsid w:val="008A698D"/>
    <w:rsid w:val="008A6ABF"/>
    <w:rsid w:val="008A6DCA"/>
    <w:rsid w:val="008A7097"/>
    <w:rsid w:val="008B2DFB"/>
    <w:rsid w:val="008B2DFF"/>
    <w:rsid w:val="008B3E51"/>
    <w:rsid w:val="008B67D4"/>
    <w:rsid w:val="008B7AF1"/>
    <w:rsid w:val="008C211E"/>
    <w:rsid w:val="008C2DCF"/>
    <w:rsid w:val="008C3896"/>
    <w:rsid w:val="008C4E9C"/>
    <w:rsid w:val="008C50D6"/>
    <w:rsid w:val="008C624C"/>
    <w:rsid w:val="008C7CBC"/>
    <w:rsid w:val="008C7E76"/>
    <w:rsid w:val="008D3028"/>
    <w:rsid w:val="008D4241"/>
    <w:rsid w:val="008D513F"/>
    <w:rsid w:val="008D673F"/>
    <w:rsid w:val="008D766E"/>
    <w:rsid w:val="008E05F9"/>
    <w:rsid w:val="008E0C35"/>
    <w:rsid w:val="008E4C12"/>
    <w:rsid w:val="008E5ED0"/>
    <w:rsid w:val="008F08DF"/>
    <w:rsid w:val="008F09A5"/>
    <w:rsid w:val="008F0D9E"/>
    <w:rsid w:val="008F1827"/>
    <w:rsid w:val="008F5C3F"/>
    <w:rsid w:val="009001E6"/>
    <w:rsid w:val="00900CB3"/>
    <w:rsid w:val="00901114"/>
    <w:rsid w:val="00902221"/>
    <w:rsid w:val="00902952"/>
    <w:rsid w:val="0090586B"/>
    <w:rsid w:val="00906110"/>
    <w:rsid w:val="00906FD6"/>
    <w:rsid w:val="0091001D"/>
    <w:rsid w:val="009102A6"/>
    <w:rsid w:val="00910B98"/>
    <w:rsid w:val="00911BDB"/>
    <w:rsid w:val="0091277F"/>
    <w:rsid w:val="009128E4"/>
    <w:rsid w:val="00915776"/>
    <w:rsid w:val="00916DE2"/>
    <w:rsid w:val="00917A17"/>
    <w:rsid w:val="00920B0C"/>
    <w:rsid w:val="00921730"/>
    <w:rsid w:val="009221AC"/>
    <w:rsid w:val="009221D3"/>
    <w:rsid w:val="00922D55"/>
    <w:rsid w:val="00924DCC"/>
    <w:rsid w:val="009305AD"/>
    <w:rsid w:val="00931169"/>
    <w:rsid w:val="009315E3"/>
    <w:rsid w:val="00933C4F"/>
    <w:rsid w:val="009342B2"/>
    <w:rsid w:val="00934D08"/>
    <w:rsid w:val="00934E63"/>
    <w:rsid w:val="00936B36"/>
    <w:rsid w:val="00936FEA"/>
    <w:rsid w:val="00937E86"/>
    <w:rsid w:val="00940D12"/>
    <w:rsid w:val="0094227C"/>
    <w:rsid w:val="00943A4F"/>
    <w:rsid w:val="00947924"/>
    <w:rsid w:val="00947D9B"/>
    <w:rsid w:val="0095087F"/>
    <w:rsid w:val="00951811"/>
    <w:rsid w:val="009526C1"/>
    <w:rsid w:val="0095282B"/>
    <w:rsid w:val="00953D32"/>
    <w:rsid w:val="009557C5"/>
    <w:rsid w:val="009557CD"/>
    <w:rsid w:val="00955B24"/>
    <w:rsid w:val="00957396"/>
    <w:rsid w:val="00961D70"/>
    <w:rsid w:val="00962680"/>
    <w:rsid w:val="009638E2"/>
    <w:rsid w:val="0096639D"/>
    <w:rsid w:val="009666E8"/>
    <w:rsid w:val="00966C38"/>
    <w:rsid w:val="0096767C"/>
    <w:rsid w:val="0096777D"/>
    <w:rsid w:val="00967D62"/>
    <w:rsid w:val="00973163"/>
    <w:rsid w:val="0097358C"/>
    <w:rsid w:val="00975327"/>
    <w:rsid w:val="009753E2"/>
    <w:rsid w:val="009830C6"/>
    <w:rsid w:val="0098331B"/>
    <w:rsid w:val="009846E7"/>
    <w:rsid w:val="00984BB3"/>
    <w:rsid w:val="00986198"/>
    <w:rsid w:val="00987EFD"/>
    <w:rsid w:val="00990853"/>
    <w:rsid w:val="009934DC"/>
    <w:rsid w:val="009948D2"/>
    <w:rsid w:val="009A4741"/>
    <w:rsid w:val="009A4977"/>
    <w:rsid w:val="009A6825"/>
    <w:rsid w:val="009A6D17"/>
    <w:rsid w:val="009A7BE1"/>
    <w:rsid w:val="009A7BFE"/>
    <w:rsid w:val="009B456F"/>
    <w:rsid w:val="009B474C"/>
    <w:rsid w:val="009B51DB"/>
    <w:rsid w:val="009B6AA2"/>
    <w:rsid w:val="009B6EFD"/>
    <w:rsid w:val="009B6FE0"/>
    <w:rsid w:val="009B7E86"/>
    <w:rsid w:val="009C01B2"/>
    <w:rsid w:val="009C1F85"/>
    <w:rsid w:val="009C2B59"/>
    <w:rsid w:val="009C34C0"/>
    <w:rsid w:val="009C4F17"/>
    <w:rsid w:val="009C582A"/>
    <w:rsid w:val="009C58EC"/>
    <w:rsid w:val="009C5A73"/>
    <w:rsid w:val="009C5C7B"/>
    <w:rsid w:val="009C76F1"/>
    <w:rsid w:val="009C7B32"/>
    <w:rsid w:val="009D09C8"/>
    <w:rsid w:val="009D2565"/>
    <w:rsid w:val="009D3904"/>
    <w:rsid w:val="009D394C"/>
    <w:rsid w:val="009D4170"/>
    <w:rsid w:val="009D7726"/>
    <w:rsid w:val="009D7EDA"/>
    <w:rsid w:val="009E09A7"/>
    <w:rsid w:val="009E192B"/>
    <w:rsid w:val="009E1AAD"/>
    <w:rsid w:val="009E1D9F"/>
    <w:rsid w:val="009E2748"/>
    <w:rsid w:val="009E3415"/>
    <w:rsid w:val="009E37B7"/>
    <w:rsid w:val="009E59BC"/>
    <w:rsid w:val="009E5A40"/>
    <w:rsid w:val="009E6211"/>
    <w:rsid w:val="009E675E"/>
    <w:rsid w:val="009E70DA"/>
    <w:rsid w:val="009F161A"/>
    <w:rsid w:val="009F3A11"/>
    <w:rsid w:val="009F49B6"/>
    <w:rsid w:val="009F4D6C"/>
    <w:rsid w:val="009F5AF4"/>
    <w:rsid w:val="009F69D1"/>
    <w:rsid w:val="009F7695"/>
    <w:rsid w:val="00A00A3C"/>
    <w:rsid w:val="00A01548"/>
    <w:rsid w:val="00A02325"/>
    <w:rsid w:val="00A040B0"/>
    <w:rsid w:val="00A06652"/>
    <w:rsid w:val="00A1269B"/>
    <w:rsid w:val="00A12E35"/>
    <w:rsid w:val="00A14216"/>
    <w:rsid w:val="00A14B6A"/>
    <w:rsid w:val="00A15FAD"/>
    <w:rsid w:val="00A16CFB"/>
    <w:rsid w:val="00A16E35"/>
    <w:rsid w:val="00A1768E"/>
    <w:rsid w:val="00A17A0F"/>
    <w:rsid w:val="00A235EB"/>
    <w:rsid w:val="00A2397D"/>
    <w:rsid w:val="00A24579"/>
    <w:rsid w:val="00A24AF1"/>
    <w:rsid w:val="00A25C2E"/>
    <w:rsid w:val="00A32218"/>
    <w:rsid w:val="00A33840"/>
    <w:rsid w:val="00A36381"/>
    <w:rsid w:val="00A36845"/>
    <w:rsid w:val="00A37F25"/>
    <w:rsid w:val="00A40F32"/>
    <w:rsid w:val="00A424CD"/>
    <w:rsid w:val="00A440C0"/>
    <w:rsid w:val="00A45778"/>
    <w:rsid w:val="00A45B6F"/>
    <w:rsid w:val="00A4726B"/>
    <w:rsid w:val="00A47D7D"/>
    <w:rsid w:val="00A50559"/>
    <w:rsid w:val="00A50B5F"/>
    <w:rsid w:val="00A51224"/>
    <w:rsid w:val="00A52D93"/>
    <w:rsid w:val="00A53CD6"/>
    <w:rsid w:val="00A55EFA"/>
    <w:rsid w:val="00A5694E"/>
    <w:rsid w:val="00A57A60"/>
    <w:rsid w:val="00A615E8"/>
    <w:rsid w:val="00A63774"/>
    <w:rsid w:val="00A639F1"/>
    <w:rsid w:val="00A66D38"/>
    <w:rsid w:val="00A678A6"/>
    <w:rsid w:val="00A743D0"/>
    <w:rsid w:val="00A75656"/>
    <w:rsid w:val="00A76A20"/>
    <w:rsid w:val="00A76F9C"/>
    <w:rsid w:val="00A77615"/>
    <w:rsid w:val="00A81902"/>
    <w:rsid w:val="00A81BA0"/>
    <w:rsid w:val="00A82F69"/>
    <w:rsid w:val="00A833FF"/>
    <w:rsid w:val="00A84B6E"/>
    <w:rsid w:val="00A84D4A"/>
    <w:rsid w:val="00A85527"/>
    <w:rsid w:val="00A86CC1"/>
    <w:rsid w:val="00A86E16"/>
    <w:rsid w:val="00A9487A"/>
    <w:rsid w:val="00A96A9C"/>
    <w:rsid w:val="00A9775A"/>
    <w:rsid w:val="00AA0754"/>
    <w:rsid w:val="00AA0C23"/>
    <w:rsid w:val="00AA1BE8"/>
    <w:rsid w:val="00AA27EB"/>
    <w:rsid w:val="00AA3CA7"/>
    <w:rsid w:val="00AA3F63"/>
    <w:rsid w:val="00AA4229"/>
    <w:rsid w:val="00AA6143"/>
    <w:rsid w:val="00AA6A83"/>
    <w:rsid w:val="00AA734D"/>
    <w:rsid w:val="00AA73E4"/>
    <w:rsid w:val="00AA74EF"/>
    <w:rsid w:val="00AA7A1F"/>
    <w:rsid w:val="00AB0504"/>
    <w:rsid w:val="00AB0F61"/>
    <w:rsid w:val="00AB1453"/>
    <w:rsid w:val="00AB2C9C"/>
    <w:rsid w:val="00AB3A6C"/>
    <w:rsid w:val="00AB3C04"/>
    <w:rsid w:val="00AB7341"/>
    <w:rsid w:val="00AC05F0"/>
    <w:rsid w:val="00AC0A23"/>
    <w:rsid w:val="00AC13A6"/>
    <w:rsid w:val="00AC17D6"/>
    <w:rsid w:val="00AC2449"/>
    <w:rsid w:val="00AC355E"/>
    <w:rsid w:val="00AC3972"/>
    <w:rsid w:val="00AC3AB8"/>
    <w:rsid w:val="00AC58A8"/>
    <w:rsid w:val="00AD00EF"/>
    <w:rsid w:val="00AD0F40"/>
    <w:rsid w:val="00AD20EB"/>
    <w:rsid w:val="00AD3740"/>
    <w:rsid w:val="00AD47FC"/>
    <w:rsid w:val="00AD4ADF"/>
    <w:rsid w:val="00AD4FBE"/>
    <w:rsid w:val="00AD76FC"/>
    <w:rsid w:val="00AE31F5"/>
    <w:rsid w:val="00AE4EB9"/>
    <w:rsid w:val="00AE5003"/>
    <w:rsid w:val="00AE5209"/>
    <w:rsid w:val="00AE61A9"/>
    <w:rsid w:val="00AF118E"/>
    <w:rsid w:val="00AF1F39"/>
    <w:rsid w:val="00AF2B7B"/>
    <w:rsid w:val="00AF46C4"/>
    <w:rsid w:val="00AF4A82"/>
    <w:rsid w:val="00AF5449"/>
    <w:rsid w:val="00AF6826"/>
    <w:rsid w:val="00AF6D28"/>
    <w:rsid w:val="00AF72FC"/>
    <w:rsid w:val="00B019A5"/>
    <w:rsid w:val="00B01FB2"/>
    <w:rsid w:val="00B02D8D"/>
    <w:rsid w:val="00B02F9D"/>
    <w:rsid w:val="00B03506"/>
    <w:rsid w:val="00B03C11"/>
    <w:rsid w:val="00B04FC6"/>
    <w:rsid w:val="00B076BE"/>
    <w:rsid w:val="00B07890"/>
    <w:rsid w:val="00B107B3"/>
    <w:rsid w:val="00B115BC"/>
    <w:rsid w:val="00B131A5"/>
    <w:rsid w:val="00B13376"/>
    <w:rsid w:val="00B139F0"/>
    <w:rsid w:val="00B172A9"/>
    <w:rsid w:val="00B205BA"/>
    <w:rsid w:val="00B209C7"/>
    <w:rsid w:val="00B20CE0"/>
    <w:rsid w:val="00B215A8"/>
    <w:rsid w:val="00B2279A"/>
    <w:rsid w:val="00B24275"/>
    <w:rsid w:val="00B255DF"/>
    <w:rsid w:val="00B2622C"/>
    <w:rsid w:val="00B26498"/>
    <w:rsid w:val="00B265A7"/>
    <w:rsid w:val="00B32CC2"/>
    <w:rsid w:val="00B34B0C"/>
    <w:rsid w:val="00B35145"/>
    <w:rsid w:val="00B353B8"/>
    <w:rsid w:val="00B3586A"/>
    <w:rsid w:val="00B359B5"/>
    <w:rsid w:val="00B36D12"/>
    <w:rsid w:val="00B37236"/>
    <w:rsid w:val="00B37554"/>
    <w:rsid w:val="00B377CB"/>
    <w:rsid w:val="00B379A8"/>
    <w:rsid w:val="00B37A22"/>
    <w:rsid w:val="00B417CB"/>
    <w:rsid w:val="00B42DF7"/>
    <w:rsid w:val="00B43781"/>
    <w:rsid w:val="00B437D2"/>
    <w:rsid w:val="00B44221"/>
    <w:rsid w:val="00B45178"/>
    <w:rsid w:val="00B50075"/>
    <w:rsid w:val="00B50A5F"/>
    <w:rsid w:val="00B54470"/>
    <w:rsid w:val="00B5467F"/>
    <w:rsid w:val="00B573AD"/>
    <w:rsid w:val="00B578E2"/>
    <w:rsid w:val="00B57DB4"/>
    <w:rsid w:val="00B60607"/>
    <w:rsid w:val="00B6108C"/>
    <w:rsid w:val="00B61F75"/>
    <w:rsid w:val="00B6263E"/>
    <w:rsid w:val="00B726FD"/>
    <w:rsid w:val="00B729A9"/>
    <w:rsid w:val="00B73468"/>
    <w:rsid w:val="00B73BC2"/>
    <w:rsid w:val="00B7432F"/>
    <w:rsid w:val="00B7672F"/>
    <w:rsid w:val="00B77E8B"/>
    <w:rsid w:val="00B80CFA"/>
    <w:rsid w:val="00B83E65"/>
    <w:rsid w:val="00B84629"/>
    <w:rsid w:val="00B8517C"/>
    <w:rsid w:val="00B858A8"/>
    <w:rsid w:val="00B865D5"/>
    <w:rsid w:val="00B87426"/>
    <w:rsid w:val="00B8759B"/>
    <w:rsid w:val="00B9003D"/>
    <w:rsid w:val="00B90F4F"/>
    <w:rsid w:val="00B91505"/>
    <w:rsid w:val="00B918D5"/>
    <w:rsid w:val="00B92503"/>
    <w:rsid w:val="00B936AB"/>
    <w:rsid w:val="00B938BD"/>
    <w:rsid w:val="00B94C22"/>
    <w:rsid w:val="00B95700"/>
    <w:rsid w:val="00B968AC"/>
    <w:rsid w:val="00BA0A3D"/>
    <w:rsid w:val="00BA0D67"/>
    <w:rsid w:val="00BA1763"/>
    <w:rsid w:val="00BA1B55"/>
    <w:rsid w:val="00BA2DE0"/>
    <w:rsid w:val="00BA553C"/>
    <w:rsid w:val="00BA5BF8"/>
    <w:rsid w:val="00BA607D"/>
    <w:rsid w:val="00BA63D1"/>
    <w:rsid w:val="00BA6766"/>
    <w:rsid w:val="00BB0027"/>
    <w:rsid w:val="00BB0140"/>
    <w:rsid w:val="00BB2F73"/>
    <w:rsid w:val="00BB47BB"/>
    <w:rsid w:val="00BB4EFA"/>
    <w:rsid w:val="00BB4F58"/>
    <w:rsid w:val="00BB5889"/>
    <w:rsid w:val="00BB71CC"/>
    <w:rsid w:val="00BC120E"/>
    <w:rsid w:val="00BC2BF9"/>
    <w:rsid w:val="00BC2C6A"/>
    <w:rsid w:val="00BC4A5D"/>
    <w:rsid w:val="00BC5AE0"/>
    <w:rsid w:val="00BD37F2"/>
    <w:rsid w:val="00BD3A7E"/>
    <w:rsid w:val="00BD4790"/>
    <w:rsid w:val="00BD60CB"/>
    <w:rsid w:val="00BD6866"/>
    <w:rsid w:val="00BD706E"/>
    <w:rsid w:val="00BE098F"/>
    <w:rsid w:val="00BE20E0"/>
    <w:rsid w:val="00BE2155"/>
    <w:rsid w:val="00BE25E5"/>
    <w:rsid w:val="00BE2BCA"/>
    <w:rsid w:val="00BE37A0"/>
    <w:rsid w:val="00BE4A39"/>
    <w:rsid w:val="00BE530C"/>
    <w:rsid w:val="00BE7B7D"/>
    <w:rsid w:val="00BE7D8E"/>
    <w:rsid w:val="00BF0414"/>
    <w:rsid w:val="00BF068C"/>
    <w:rsid w:val="00BF0E5E"/>
    <w:rsid w:val="00BF1B59"/>
    <w:rsid w:val="00BF2410"/>
    <w:rsid w:val="00BF3600"/>
    <w:rsid w:val="00C002F3"/>
    <w:rsid w:val="00C02844"/>
    <w:rsid w:val="00C02A01"/>
    <w:rsid w:val="00C045F1"/>
    <w:rsid w:val="00C05FD6"/>
    <w:rsid w:val="00C0606E"/>
    <w:rsid w:val="00C074C9"/>
    <w:rsid w:val="00C07D2C"/>
    <w:rsid w:val="00C10FED"/>
    <w:rsid w:val="00C11843"/>
    <w:rsid w:val="00C12A8C"/>
    <w:rsid w:val="00C155F2"/>
    <w:rsid w:val="00C16028"/>
    <w:rsid w:val="00C23326"/>
    <w:rsid w:val="00C2404D"/>
    <w:rsid w:val="00C245A8"/>
    <w:rsid w:val="00C245CA"/>
    <w:rsid w:val="00C25F9A"/>
    <w:rsid w:val="00C31773"/>
    <w:rsid w:val="00C31A8C"/>
    <w:rsid w:val="00C31C22"/>
    <w:rsid w:val="00C33901"/>
    <w:rsid w:val="00C33925"/>
    <w:rsid w:val="00C33CBF"/>
    <w:rsid w:val="00C34418"/>
    <w:rsid w:val="00C34F9B"/>
    <w:rsid w:val="00C35E69"/>
    <w:rsid w:val="00C36B81"/>
    <w:rsid w:val="00C36F2D"/>
    <w:rsid w:val="00C401C2"/>
    <w:rsid w:val="00C40288"/>
    <w:rsid w:val="00C40E6F"/>
    <w:rsid w:val="00C41E47"/>
    <w:rsid w:val="00C4207E"/>
    <w:rsid w:val="00C42EE7"/>
    <w:rsid w:val="00C4361B"/>
    <w:rsid w:val="00C44FFA"/>
    <w:rsid w:val="00C47AFD"/>
    <w:rsid w:val="00C51034"/>
    <w:rsid w:val="00C544A7"/>
    <w:rsid w:val="00C554B9"/>
    <w:rsid w:val="00C57D20"/>
    <w:rsid w:val="00C632BD"/>
    <w:rsid w:val="00C63A27"/>
    <w:rsid w:val="00C66EE0"/>
    <w:rsid w:val="00C703C9"/>
    <w:rsid w:val="00C71762"/>
    <w:rsid w:val="00C71F29"/>
    <w:rsid w:val="00C720A2"/>
    <w:rsid w:val="00C72E6B"/>
    <w:rsid w:val="00C741FE"/>
    <w:rsid w:val="00C74A53"/>
    <w:rsid w:val="00C74ADB"/>
    <w:rsid w:val="00C74DB1"/>
    <w:rsid w:val="00C74FA3"/>
    <w:rsid w:val="00C765C3"/>
    <w:rsid w:val="00C864BA"/>
    <w:rsid w:val="00C87B12"/>
    <w:rsid w:val="00C87CA0"/>
    <w:rsid w:val="00C91B67"/>
    <w:rsid w:val="00C9565C"/>
    <w:rsid w:val="00C95896"/>
    <w:rsid w:val="00C96F3D"/>
    <w:rsid w:val="00C972B3"/>
    <w:rsid w:val="00CA05F7"/>
    <w:rsid w:val="00CA080F"/>
    <w:rsid w:val="00CA5E86"/>
    <w:rsid w:val="00CA6F8F"/>
    <w:rsid w:val="00CA76D8"/>
    <w:rsid w:val="00CB0551"/>
    <w:rsid w:val="00CB0ADE"/>
    <w:rsid w:val="00CB1166"/>
    <w:rsid w:val="00CB2D85"/>
    <w:rsid w:val="00CB37B7"/>
    <w:rsid w:val="00CB44BC"/>
    <w:rsid w:val="00CB68CE"/>
    <w:rsid w:val="00CB7D80"/>
    <w:rsid w:val="00CC0FE1"/>
    <w:rsid w:val="00CC28F7"/>
    <w:rsid w:val="00CC2DAC"/>
    <w:rsid w:val="00CC3370"/>
    <w:rsid w:val="00CC433E"/>
    <w:rsid w:val="00CC43DD"/>
    <w:rsid w:val="00CC57D1"/>
    <w:rsid w:val="00CD0D82"/>
    <w:rsid w:val="00CD0F37"/>
    <w:rsid w:val="00CD157D"/>
    <w:rsid w:val="00CD21D8"/>
    <w:rsid w:val="00CD2DA5"/>
    <w:rsid w:val="00CD46D8"/>
    <w:rsid w:val="00CD515F"/>
    <w:rsid w:val="00CD584E"/>
    <w:rsid w:val="00CD5BAE"/>
    <w:rsid w:val="00CD7427"/>
    <w:rsid w:val="00CD7C56"/>
    <w:rsid w:val="00CE1577"/>
    <w:rsid w:val="00CE3025"/>
    <w:rsid w:val="00CE4768"/>
    <w:rsid w:val="00CE49AA"/>
    <w:rsid w:val="00CE5833"/>
    <w:rsid w:val="00CE60B9"/>
    <w:rsid w:val="00CE75F6"/>
    <w:rsid w:val="00CE7D56"/>
    <w:rsid w:val="00CF22D6"/>
    <w:rsid w:val="00CF261C"/>
    <w:rsid w:val="00CF30DC"/>
    <w:rsid w:val="00CF4235"/>
    <w:rsid w:val="00CF46A6"/>
    <w:rsid w:val="00CF56D2"/>
    <w:rsid w:val="00CF6A2A"/>
    <w:rsid w:val="00CF7F60"/>
    <w:rsid w:val="00D00B7E"/>
    <w:rsid w:val="00D01715"/>
    <w:rsid w:val="00D017C6"/>
    <w:rsid w:val="00D0188C"/>
    <w:rsid w:val="00D02861"/>
    <w:rsid w:val="00D02F95"/>
    <w:rsid w:val="00D0498C"/>
    <w:rsid w:val="00D04E84"/>
    <w:rsid w:val="00D05FC4"/>
    <w:rsid w:val="00D07D59"/>
    <w:rsid w:val="00D10C7D"/>
    <w:rsid w:val="00D11D59"/>
    <w:rsid w:val="00D1273F"/>
    <w:rsid w:val="00D14306"/>
    <w:rsid w:val="00D14EF7"/>
    <w:rsid w:val="00D151C2"/>
    <w:rsid w:val="00D16470"/>
    <w:rsid w:val="00D166AE"/>
    <w:rsid w:val="00D2112C"/>
    <w:rsid w:val="00D21518"/>
    <w:rsid w:val="00D21D3F"/>
    <w:rsid w:val="00D21DA7"/>
    <w:rsid w:val="00D22249"/>
    <w:rsid w:val="00D2232D"/>
    <w:rsid w:val="00D23424"/>
    <w:rsid w:val="00D23FA5"/>
    <w:rsid w:val="00D2704E"/>
    <w:rsid w:val="00D272A9"/>
    <w:rsid w:val="00D31B38"/>
    <w:rsid w:val="00D31BE7"/>
    <w:rsid w:val="00D3218F"/>
    <w:rsid w:val="00D32400"/>
    <w:rsid w:val="00D33B8A"/>
    <w:rsid w:val="00D350B5"/>
    <w:rsid w:val="00D358AF"/>
    <w:rsid w:val="00D3739C"/>
    <w:rsid w:val="00D37E25"/>
    <w:rsid w:val="00D41101"/>
    <w:rsid w:val="00D4181D"/>
    <w:rsid w:val="00D42AEE"/>
    <w:rsid w:val="00D43453"/>
    <w:rsid w:val="00D4394F"/>
    <w:rsid w:val="00D44410"/>
    <w:rsid w:val="00D4451D"/>
    <w:rsid w:val="00D45140"/>
    <w:rsid w:val="00D452D3"/>
    <w:rsid w:val="00D458B3"/>
    <w:rsid w:val="00D45B2D"/>
    <w:rsid w:val="00D46F63"/>
    <w:rsid w:val="00D474A6"/>
    <w:rsid w:val="00D47AD4"/>
    <w:rsid w:val="00D47B90"/>
    <w:rsid w:val="00D47E7C"/>
    <w:rsid w:val="00D50CA3"/>
    <w:rsid w:val="00D51967"/>
    <w:rsid w:val="00D52A4D"/>
    <w:rsid w:val="00D52F98"/>
    <w:rsid w:val="00D530F1"/>
    <w:rsid w:val="00D5407C"/>
    <w:rsid w:val="00D55612"/>
    <w:rsid w:val="00D55C38"/>
    <w:rsid w:val="00D56BAC"/>
    <w:rsid w:val="00D6270E"/>
    <w:rsid w:val="00D62A49"/>
    <w:rsid w:val="00D631E8"/>
    <w:rsid w:val="00D6387C"/>
    <w:rsid w:val="00D63B10"/>
    <w:rsid w:val="00D64828"/>
    <w:rsid w:val="00D64D94"/>
    <w:rsid w:val="00D660D9"/>
    <w:rsid w:val="00D66B24"/>
    <w:rsid w:val="00D66EFF"/>
    <w:rsid w:val="00D6712F"/>
    <w:rsid w:val="00D673FE"/>
    <w:rsid w:val="00D67FB8"/>
    <w:rsid w:val="00D72CEF"/>
    <w:rsid w:val="00D74B34"/>
    <w:rsid w:val="00D75224"/>
    <w:rsid w:val="00D759CD"/>
    <w:rsid w:val="00D75C81"/>
    <w:rsid w:val="00D76160"/>
    <w:rsid w:val="00D80373"/>
    <w:rsid w:val="00D8091E"/>
    <w:rsid w:val="00D85D99"/>
    <w:rsid w:val="00D860EC"/>
    <w:rsid w:val="00D87994"/>
    <w:rsid w:val="00D910DA"/>
    <w:rsid w:val="00D91808"/>
    <w:rsid w:val="00D91AEA"/>
    <w:rsid w:val="00D9335F"/>
    <w:rsid w:val="00D9595A"/>
    <w:rsid w:val="00D95BF4"/>
    <w:rsid w:val="00D9613B"/>
    <w:rsid w:val="00D966ED"/>
    <w:rsid w:val="00DA030E"/>
    <w:rsid w:val="00DA04CB"/>
    <w:rsid w:val="00DA0804"/>
    <w:rsid w:val="00DA1A14"/>
    <w:rsid w:val="00DA4DF9"/>
    <w:rsid w:val="00DA5636"/>
    <w:rsid w:val="00DA5813"/>
    <w:rsid w:val="00DB1FC2"/>
    <w:rsid w:val="00DB2BA8"/>
    <w:rsid w:val="00DB3259"/>
    <w:rsid w:val="00DB3672"/>
    <w:rsid w:val="00DB3C05"/>
    <w:rsid w:val="00DB4B2E"/>
    <w:rsid w:val="00DB6833"/>
    <w:rsid w:val="00DB7993"/>
    <w:rsid w:val="00DB7A34"/>
    <w:rsid w:val="00DC0947"/>
    <w:rsid w:val="00DC0C87"/>
    <w:rsid w:val="00DC2D26"/>
    <w:rsid w:val="00DC3CC4"/>
    <w:rsid w:val="00DC4027"/>
    <w:rsid w:val="00DC49FF"/>
    <w:rsid w:val="00DC50BD"/>
    <w:rsid w:val="00DC5BFC"/>
    <w:rsid w:val="00DD01B8"/>
    <w:rsid w:val="00DD1331"/>
    <w:rsid w:val="00DD15C2"/>
    <w:rsid w:val="00DD2378"/>
    <w:rsid w:val="00DD328F"/>
    <w:rsid w:val="00DD3F6A"/>
    <w:rsid w:val="00DD50F1"/>
    <w:rsid w:val="00DD64D8"/>
    <w:rsid w:val="00DD735F"/>
    <w:rsid w:val="00DD7589"/>
    <w:rsid w:val="00DD7C61"/>
    <w:rsid w:val="00DE00B9"/>
    <w:rsid w:val="00DE0262"/>
    <w:rsid w:val="00DE0E4C"/>
    <w:rsid w:val="00DE16E2"/>
    <w:rsid w:val="00DE1DD4"/>
    <w:rsid w:val="00DE279F"/>
    <w:rsid w:val="00DE3B18"/>
    <w:rsid w:val="00DE5DFF"/>
    <w:rsid w:val="00DE77F7"/>
    <w:rsid w:val="00DF35DC"/>
    <w:rsid w:val="00DF4122"/>
    <w:rsid w:val="00DF5065"/>
    <w:rsid w:val="00DF5132"/>
    <w:rsid w:val="00DF59EC"/>
    <w:rsid w:val="00DF6B60"/>
    <w:rsid w:val="00DF7498"/>
    <w:rsid w:val="00DF74F6"/>
    <w:rsid w:val="00E00313"/>
    <w:rsid w:val="00E0089B"/>
    <w:rsid w:val="00E00A77"/>
    <w:rsid w:val="00E01708"/>
    <w:rsid w:val="00E0329F"/>
    <w:rsid w:val="00E05A83"/>
    <w:rsid w:val="00E075D6"/>
    <w:rsid w:val="00E07A40"/>
    <w:rsid w:val="00E107B5"/>
    <w:rsid w:val="00E123F9"/>
    <w:rsid w:val="00E133AE"/>
    <w:rsid w:val="00E133E7"/>
    <w:rsid w:val="00E1465D"/>
    <w:rsid w:val="00E14C21"/>
    <w:rsid w:val="00E15A09"/>
    <w:rsid w:val="00E15D9B"/>
    <w:rsid w:val="00E164A0"/>
    <w:rsid w:val="00E16EE3"/>
    <w:rsid w:val="00E21AB0"/>
    <w:rsid w:val="00E21DAC"/>
    <w:rsid w:val="00E2210C"/>
    <w:rsid w:val="00E2212B"/>
    <w:rsid w:val="00E245EC"/>
    <w:rsid w:val="00E24930"/>
    <w:rsid w:val="00E36588"/>
    <w:rsid w:val="00E369F8"/>
    <w:rsid w:val="00E4033F"/>
    <w:rsid w:val="00E40CCC"/>
    <w:rsid w:val="00E40FA8"/>
    <w:rsid w:val="00E42077"/>
    <w:rsid w:val="00E42D31"/>
    <w:rsid w:val="00E4374E"/>
    <w:rsid w:val="00E44220"/>
    <w:rsid w:val="00E4609F"/>
    <w:rsid w:val="00E532CE"/>
    <w:rsid w:val="00E5752B"/>
    <w:rsid w:val="00E60053"/>
    <w:rsid w:val="00E60AE7"/>
    <w:rsid w:val="00E60F45"/>
    <w:rsid w:val="00E612D9"/>
    <w:rsid w:val="00E668FE"/>
    <w:rsid w:val="00E73609"/>
    <w:rsid w:val="00E758C0"/>
    <w:rsid w:val="00E76175"/>
    <w:rsid w:val="00E77A25"/>
    <w:rsid w:val="00E8194A"/>
    <w:rsid w:val="00E8502C"/>
    <w:rsid w:val="00E85D3E"/>
    <w:rsid w:val="00E87172"/>
    <w:rsid w:val="00E87437"/>
    <w:rsid w:val="00E91E99"/>
    <w:rsid w:val="00E92892"/>
    <w:rsid w:val="00E92CC1"/>
    <w:rsid w:val="00E95110"/>
    <w:rsid w:val="00E96D86"/>
    <w:rsid w:val="00E9701F"/>
    <w:rsid w:val="00E9723A"/>
    <w:rsid w:val="00E9728A"/>
    <w:rsid w:val="00EA1CD6"/>
    <w:rsid w:val="00EA4068"/>
    <w:rsid w:val="00EA44B1"/>
    <w:rsid w:val="00EA4F26"/>
    <w:rsid w:val="00EB2C92"/>
    <w:rsid w:val="00EB2F2A"/>
    <w:rsid w:val="00EB3016"/>
    <w:rsid w:val="00EB3C7F"/>
    <w:rsid w:val="00EB3FCC"/>
    <w:rsid w:val="00EB732F"/>
    <w:rsid w:val="00EC1D79"/>
    <w:rsid w:val="00EC4AA1"/>
    <w:rsid w:val="00EC552C"/>
    <w:rsid w:val="00EC6120"/>
    <w:rsid w:val="00EC7D61"/>
    <w:rsid w:val="00ED0794"/>
    <w:rsid w:val="00ED1230"/>
    <w:rsid w:val="00ED1D57"/>
    <w:rsid w:val="00ED2841"/>
    <w:rsid w:val="00ED4F99"/>
    <w:rsid w:val="00ED5625"/>
    <w:rsid w:val="00ED5CD7"/>
    <w:rsid w:val="00ED6DFA"/>
    <w:rsid w:val="00EE6AE2"/>
    <w:rsid w:val="00EF0119"/>
    <w:rsid w:val="00EF1706"/>
    <w:rsid w:val="00EF2283"/>
    <w:rsid w:val="00EF2BF2"/>
    <w:rsid w:val="00EF47C8"/>
    <w:rsid w:val="00EF5876"/>
    <w:rsid w:val="00EF6B7F"/>
    <w:rsid w:val="00EF6F0B"/>
    <w:rsid w:val="00EF7FAD"/>
    <w:rsid w:val="00F00158"/>
    <w:rsid w:val="00F0156F"/>
    <w:rsid w:val="00F0298D"/>
    <w:rsid w:val="00F02ACF"/>
    <w:rsid w:val="00F057F9"/>
    <w:rsid w:val="00F13016"/>
    <w:rsid w:val="00F14004"/>
    <w:rsid w:val="00F15441"/>
    <w:rsid w:val="00F15A0D"/>
    <w:rsid w:val="00F16953"/>
    <w:rsid w:val="00F2144F"/>
    <w:rsid w:val="00F22646"/>
    <w:rsid w:val="00F273E0"/>
    <w:rsid w:val="00F2787C"/>
    <w:rsid w:val="00F27B69"/>
    <w:rsid w:val="00F27EFC"/>
    <w:rsid w:val="00F30D76"/>
    <w:rsid w:val="00F311C3"/>
    <w:rsid w:val="00F31D1F"/>
    <w:rsid w:val="00F32BF8"/>
    <w:rsid w:val="00F34392"/>
    <w:rsid w:val="00F355F5"/>
    <w:rsid w:val="00F361A6"/>
    <w:rsid w:val="00F36731"/>
    <w:rsid w:val="00F4093F"/>
    <w:rsid w:val="00F40A59"/>
    <w:rsid w:val="00F40A7E"/>
    <w:rsid w:val="00F41612"/>
    <w:rsid w:val="00F42136"/>
    <w:rsid w:val="00F42B50"/>
    <w:rsid w:val="00F43305"/>
    <w:rsid w:val="00F43B05"/>
    <w:rsid w:val="00F44187"/>
    <w:rsid w:val="00F44415"/>
    <w:rsid w:val="00F446B2"/>
    <w:rsid w:val="00F447E1"/>
    <w:rsid w:val="00F44A34"/>
    <w:rsid w:val="00F44F8E"/>
    <w:rsid w:val="00F45948"/>
    <w:rsid w:val="00F463DE"/>
    <w:rsid w:val="00F50EA7"/>
    <w:rsid w:val="00F51CD3"/>
    <w:rsid w:val="00F52938"/>
    <w:rsid w:val="00F53947"/>
    <w:rsid w:val="00F567E4"/>
    <w:rsid w:val="00F56CB5"/>
    <w:rsid w:val="00F57165"/>
    <w:rsid w:val="00F600EB"/>
    <w:rsid w:val="00F6084C"/>
    <w:rsid w:val="00F61CD7"/>
    <w:rsid w:val="00F63482"/>
    <w:rsid w:val="00F64C95"/>
    <w:rsid w:val="00F67559"/>
    <w:rsid w:val="00F72065"/>
    <w:rsid w:val="00F72A54"/>
    <w:rsid w:val="00F757F1"/>
    <w:rsid w:val="00F765CD"/>
    <w:rsid w:val="00F767C8"/>
    <w:rsid w:val="00F76D5C"/>
    <w:rsid w:val="00F77E3B"/>
    <w:rsid w:val="00F80745"/>
    <w:rsid w:val="00F8385F"/>
    <w:rsid w:val="00F8546D"/>
    <w:rsid w:val="00F86C98"/>
    <w:rsid w:val="00F9060F"/>
    <w:rsid w:val="00F90849"/>
    <w:rsid w:val="00F9190F"/>
    <w:rsid w:val="00F956F5"/>
    <w:rsid w:val="00F96614"/>
    <w:rsid w:val="00F97D82"/>
    <w:rsid w:val="00FA045D"/>
    <w:rsid w:val="00FA15BF"/>
    <w:rsid w:val="00FA1AA5"/>
    <w:rsid w:val="00FA1AD0"/>
    <w:rsid w:val="00FA5C45"/>
    <w:rsid w:val="00FA7E09"/>
    <w:rsid w:val="00FB0A34"/>
    <w:rsid w:val="00FB1A70"/>
    <w:rsid w:val="00FB20F3"/>
    <w:rsid w:val="00FB3C20"/>
    <w:rsid w:val="00FB420C"/>
    <w:rsid w:val="00FB58D6"/>
    <w:rsid w:val="00FB5D27"/>
    <w:rsid w:val="00FC053F"/>
    <w:rsid w:val="00FC0749"/>
    <w:rsid w:val="00FC1C50"/>
    <w:rsid w:val="00FC295A"/>
    <w:rsid w:val="00FC341A"/>
    <w:rsid w:val="00FC3545"/>
    <w:rsid w:val="00FC4BC1"/>
    <w:rsid w:val="00FD137E"/>
    <w:rsid w:val="00FD190D"/>
    <w:rsid w:val="00FD2CD7"/>
    <w:rsid w:val="00FD2D50"/>
    <w:rsid w:val="00FD5F44"/>
    <w:rsid w:val="00FD6418"/>
    <w:rsid w:val="00FD6E12"/>
    <w:rsid w:val="00FD7A28"/>
    <w:rsid w:val="00FD7E58"/>
    <w:rsid w:val="00FE0BAA"/>
    <w:rsid w:val="00FE0EAC"/>
    <w:rsid w:val="00FE1A9F"/>
    <w:rsid w:val="00FE3F88"/>
    <w:rsid w:val="00FE70AE"/>
    <w:rsid w:val="00FF09F2"/>
    <w:rsid w:val="00FF1736"/>
    <w:rsid w:val="00FF1E50"/>
    <w:rsid w:val="00FF20F1"/>
    <w:rsid w:val="00FF2232"/>
    <w:rsid w:val="00FF3D58"/>
    <w:rsid w:val="00FF3E89"/>
    <w:rsid w:val="00FF4398"/>
    <w:rsid w:val="00FF49D3"/>
    <w:rsid w:val="00FF518E"/>
    <w:rsid w:val="00FF7B2A"/>
  </w:rsids>
  <m:mathPr>
    <m:mathFont m:val="Arial Unicode MS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Normal (Web)" w:uiPriority="99"/>
    <w:lsdException w:name="List Paragraph" w:uiPriority="34" w:qFormat="1"/>
  </w:latentStyles>
  <w:style w:type="paragraph" w:default="1" w:styleId="Normal">
    <w:name w:val="Normal"/>
    <w:qFormat/>
    <w:rsid w:val="00420238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9A4741"/>
    <w:pPr>
      <w:ind w:left="720"/>
      <w:contextualSpacing/>
    </w:pPr>
  </w:style>
  <w:style w:type="paragraph" w:styleId="NormalWeb">
    <w:name w:val="Normal (Web)"/>
    <w:basedOn w:val="Normal"/>
    <w:uiPriority w:val="99"/>
    <w:rsid w:val="00142EDC"/>
    <w:pPr>
      <w:spacing w:beforeLines="1" w:afterLines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rsid w:val="00B02F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rsid w:val="00B02F9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rsid w:val="001151A1"/>
    <w:rPr>
      <w:sz w:val="18"/>
      <w:szCs w:val="18"/>
    </w:rPr>
  </w:style>
  <w:style w:type="paragraph" w:styleId="CommentText">
    <w:name w:val="annotation text"/>
    <w:basedOn w:val="Normal"/>
    <w:link w:val="CommentTextChar"/>
    <w:rsid w:val="001151A1"/>
  </w:style>
  <w:style w:type="character" w:customStyle="1" w:styleId="CommentTextChar">
    <w:name w:val="Comment Text Char"/>
    <w:basedOn w:val="DefaultParagraphFont"/>
    <w:link w:val="CommentText"/>
    <w:rsid w:val="001151A1"/>
  </w:style>
  <w:style w:type="paragraph" w:styleId="CommentSubject">
    <w:name w:val="annotation subject"/>
    <w:basedOn w:val="CommentText"/>
    <w:next w:val="CommentText"/>
    <w:link w:val="CommentSubjectChar"/>
    <w:rsid w:val="001151A1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1151A1"/>
    <w:rPr>
      <w:b/>
      <w:bCs/>
      <w:sz w:val="20"/>
      <w:szCs w:val="20"/>
    </w:rPr>
  </w:style>
  <w:style w:type="character" w:styleId="Hyperlink">
    <w:name w:val="Hyperlink"/>
    <w:rsid w:val="00883CAD"/>
    <w:rPr>
      <w:color w:val="0000FF"/>
      <w:u w:val="single"/>
    </w:rPr>
  </w:style>
  <w:style w:type="paragraph" w:styleId="Revision">
    <w:name w:val="Revision"/>
    <w:hidden/>
    <w:rsid w:val="00204B94"/>
    <w:rPr>
      <w:sz w:val="24"/>
      <w:szCs w:val="24"/>
    </w:rPr>
  </w:style>
  <w:style w:type="paragraph" w:styleId="Footer">
    <w:name w:val="footer"/>
    <w:basedOn w:val="Normal"/>
    <w:link w:val="FooterChar"/>
    <w:rsid w:val="001256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256E1"/>
    <w:rPr>
      <w:sz w:val="24"/>
      <w:szCs w:val="24"/>
    </w:rPr>
  </w:style>
  <w:style w:type="character" w:styleId="PageNumber">
    <w:name w:val="page number"/>
    <w:basedOn w:val="DefaultParagraphFont"/>
    <w:rsid w:val="001256E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Normal (Web)" w:uiPriority="99"/>
    <w:lsdException w:name="List Paragraph" w:uiPriority="34" w:qFormat="1"/>
  </w:latentStyles>
  <w:style w:type="paragraph" w:default="1" w:styleId="Normal">
    <w:name w:val="Normal"/>
    <w:qFormat/>
    <w:rsid w:val="0042023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4741"/>
    <w:pPr>
      <w:ind w:left="720"/>
      <w:contextualSpacing/>
    </w:pPr>
  </w:style>
  <w:style w:type="paragraph" w:styleId="NormalWeb">
    <w:name w:val="Normal (Web)"/>
    <w:basedOn w:val="Normal"/>
    <w:uiPriority w:val="99"/>
    <w:rsid w:val="00142EDC"/>
    <w:pPr>
      <w:spacing w:beforeLines="1" w:afterLines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rsid w:val="00B02F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rsid w:val="00B02F9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rsid w:val="001151A1"/>
    <w:rPr>
      <w:sz w:val="18"/>
      <w:szCs w:val="18"/>
    </w:rPr>
  </w:style>
  <w:style w:type="paragraph" w:styleId="CommentText">
    <w:name w:val="annotation text"/>
    <w:basedOn w:val="Normal"/>
    <w:link w:val="CommentTextChar"/>
    <w:rsid w:val="001151A1"/>
  </w:style>
  <w:style w:type="character" w:customStyle="1" w:styleId="CommentTextChar">
    <w:name w:val="Comment Text Char"/>
    <w:basedOn w:val="DefaultParagraphFont"/>
    <w:link w:val="CommentText"/>
    <w:rsid w:val="001151A1"/>
  </w:style>
  <w:style w:type="paragraph" w:styleId="CommentSubject">
    <w:name w:val="annotation subject"/>
    <w:basedOn w:val="CommentText"/>
    <w:next w:val="CommentText"/>
    <w:link w:val="CommentSubjectChar"/>
    <w:rsid w:val="001151A1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1151A1"/>
    <w:rPr>
      <w:b/>
      <w:bCs/>
      <w:sz w:val="20"/>
      <w:szCs w:val="20"/>
    </w:rPr>
  </w:style>
  <w:style w:type="character" w:styleId="Hyperlink">
    <w:name w:val="Hyperlink"/>
    <w:rsid w:val="00883CAD"/>
    <w:rPr>
      <w:color w:val="0000FF"/>
      <w:u w:val="single"/>
    </w:rPr>
  </w:style>
  <w:style w:type="paragraph" w:styleId="Revision">
    <w:name w:val="Revision"/>
    <w:hidden/>
    <w:rsid w:val="00204B94"/>
    <w:rPr>
      <w:sz w:val="24"/>
      <w:szCs w:val="24"/>
    </w:rPr>
  </w:style>
  <w:style w:type="paragraph" w:styleId="Footer">
    <w:name w:val="footer"/>
    <w:basedOn w:val="Normal"/>
    <w:link w:val="FooterChar"/>
    <w:rsid w:val="001256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256E1"/>
    <w:rPr>
      <w:sz w:val="24"/>
      <w:szCs w:val="24"/>
    </w:rPr>
  </w:style>
  <w:style w:type="character" w:styleId="PageNumber">
    <w:name w:val="page number"/>
    <w:basedOn w:val="DefaultParagraphFont"/>
    <w:rsid w:val="001256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506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5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839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240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6402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5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27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41928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0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10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7</vt:i4>
      </vt:variant>
    </vt:vector>
  </HeadingPairs>
  <TitlesOfParts>
    <vt:vector size="18" baseType="lpstr">
      <vt:lpstr>Autophagy Measurement and Quantitation</vt:lpstr>
      <vt:lpstr>Michael Degtyarev1, Kui Lin1</vt:lpstr>
      <vt:lpstr>RESULTS</vt:lpstr>
      <vt:lpstr>DISCUSSION</vt:lpstr>
      <vt:lpstr>METHODS</vt:lpstr>
      <vt:lpstr>Materials</vt:lpstr>
      <vt:lpstr>Cell staining with fluorescent dyes. </vt:lpstr>
      <vt:lpstr>OFACS protocol for direct detection of individual AVs.</vt:lpstr>
      <vt:lpstr>Fluorescence Microscopy analysis. </vt:lpstr>
      <vt:lpstr>Transient transfection of cells with plasmid DNA. </vt:lpstr>
      <vt:lpstr>ACKNOWLEDGMENTS</vt:lpstr>
      <vt:lpstr>COMPETING INTERESTS STATEMENT</vt:lpstr>
      <vt:lpstr>Both authors are employees of Genentech, a member of the Roche group.</vt:lpstr>
      <vt:lpstr>Figure legends.</vt:lpstr>
      <vt:lpstr>SUPPLEMENTAL MATERIALS</vt:lpstr>
      <vt:lpstr>Supplemental Table S1</vt:lpstr>
      <vt:lpstr>Supplemental Figure Legends.</vt:lpstr>
      <vt:lpstr/>
    </vt:vector>
  </TitlesOfParts>
  <Company>Genentech, Inc.</Company>
  <LinksUpToDate>false</LinksUpToDate>
  <CharactersWithSpaces>1363</CharactersWithSpaces>
  <SharedDoc>false</SharedDoc>
  <HLinks>
    <vt:vector size="210" baseType="variant">
      <vt:variant>
        <vt:i4>4194354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434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67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68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1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71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69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6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1860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ophagy Measurement and Quantitation</dc:title>
  <dc:subject/>
  <dc:creator>Genentech, Inc.</dc:creator>
  <cp:keywords/>
  <dc:description/>
  <cp:lastModifiedBy>Carolyn Honeychurch</cp:lastModifiedBy>
  <cp:revision>2</cp:revision>
  <cp:lastPrinted>2010-02-01T18:32:00Z</cp:lastPrinted>
  <dcterms:created xsi:type="dcterms:W3CDTF">2014-01-08T21:10:00Z</dcterms:created>
  <dcterms:modified xsi:type="dcterms:W3CDTF">2014-01-08T21:10:00Z</dcterms:modified>
</cp:coreProperties>
</file>